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30C61" w14:textId="7BD05648" w:rsidR="00775DBE" w:rsidRDefault="0061775C" w:rsidP="00257F0B">
      <w:pPr>
        <w:pStyle w:val="Caption"/>
        <w:spacing w:before="0"/>
      </w:pPr>
      <w:bookmarkStart w:id="0" w:name="_Toc213157738"/>
      <w:r>
        <w:t>S</w:t>
      </w:r>
      <w:r w:rsidR="00A660F3">
        <w:t>3</w:t>
      </w:r>
      <w:r>
        <w:t xml:space="preserve"> Table</w:t>
      </w:r>
      <w:r w:rsidR="00775DBE">
        <w:t xml:space="preserve">: </w:t>
      </w:r>
      <w:r w:rsidR="00CB6385">
        <w:t>B</w:t>
      </w:r>
      <w:r w:rsidR="00775DBE">
        <w:t xml:space="preserve">aseline </w:t>
      </w:r>
      <w:r w:rsidR="00CB6385">
        <w:t xml:space="preserve">cohort </w:t>
      </w:r>
      <w:r w:rsidR="00775DBE">
        <w:t>characteristics</w:t>
      </w:r>
      <w:r w:rsidR="00276078">
        <w:t xml:space="preserve"> for </w:t>
      </w:r>
      <w:r w:rsidR="009B498B">
        <w:t xml:space="preserve">children </w:t>
      </w:r>
      <w:r w:rsidR="00276078">
        <w:t>with and without complete covariate data</w:t>
      </w:r>
      <w:r w:rsidR="00775DBE">
        <w:t>, displayed as N (%) or median [</w:t>
      </w:r>
      <w:r w:rsidR="00240C69">
        <w:t>interquartile range</w:t>
      </w:r>
      <w:r w:rsidR="00775DBE">
        <w:t>].</w:t>
      </w:r>
      <w:bookmarkEnd w:id="0"/>
    </w:p>
    <w:tbl>
      <w:tblPr>
        <w:tblStyle w:val="TableGrid"/>
        <w:tblW w:w="1360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3150"/>
        <w:gridCol w:w="3168"/>
        <w:gridCol w:w="2428"/>
        <w:gridCol w:w="2428"/>
        <w:gridCol w:w="2429"/>
      </w:tblGrid>
      <w:tr w:rsidR="00DE7096" w14:paraId="25586FA1" w14:textId="77777777" w:rsidTr="00BE7CDA">
        <w:tc>
          <w:tcPr>
            <w:tcW w:w="631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1CF5B" w14:textId="5B02DFD2" w:rsidR="00DE7096" w:rsidRDefault="00DE7096" w:rsidP="00DE7096">
            <w:pPr>
              <w:jc w:val="center"/>
            </w:pPr>
            <w:r>
              <w:t>Variable</w:t>
            </w:r>
          </w:p>
        </w:tc>
        <w:tc>
          <w:tcPr>
            <w:tcW w:w="242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CB19E" w14:textId="12732807" w:rsidR="00DE7096" w:rsidRDefault="00DE7096" w:rsidP="00BE7CDA">
            <w:r>
              <w:t>Overall</w:t>
            </w:r>
          </w:p>
        </w:tc>
        <w:tc>
          <w:tcPr>
            <w:tcW w:w="242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6F940" w14:textId="4F67FDE6" w:rsidR="00DE7096" w:rsidRDefault="006746FE" w:rsidP="00BE7CDA">
            <w:r>
              <w:t>C</w:t>
            </w:r>
            <w:r w:rsidR="00DE7096">
              <w:t>omplete covariate information</w:t>
            </w:r>
          </w:p>
        </w:tc>
        <w:tc>
          <w:tcPr>
            <w:tcW w:w="242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4FA06" w14:textId="57426A6A" w:rsidR="00DE7096" w:rsidRDefault="006746FE" w:rsidP="00BE7CDA">
            <w:r>
              <w:t xml:space="preserve">Incomplete </w:t>
            </w:r>
            <w:r w:rsidR="00DE7096">
              <w:t>covariate information</w:t>
            </w:r>
          </w:p>
        </w:tc>
      </w:tr>
      <w:tr w:rsidR="00B36B7B" w14:paraId="52CEAD0F" w14:textId="77777777" w:rsidTr="00761468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6BCF0" w14:textId="00472797" w:rsidR="00B36B7B" w:rsidRDefault="00B36B7B" w:rsidP="00B36B7B">
            <w:r>
              <w:t>N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530AC" w14:textId="77777777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5B06DA" w14:textId="29F9507B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12585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228D7E" w14:textId="5C914EB5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11488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9B12BB" w14:textId="4D854F4B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1097</w:t>
            </w:r>
          </w:p>
        </w:tc>
      </w:tr>
      <w:tr w:rsidR="00B36B7B" w14:paraId="08689AD1" w14:textId="77777777" w:rsidTr="00761468">
        <w:tc>
          <w:tcPr>
            <w:tcW w:w="3150" w:type="dxa"/>
            <w:vMerge w:val="restart"/>
            <w:tcBorders>
              <w:top w:val="nil"/>
            </w:tcBorders>
          </w:tcPr>
          <w:p w14:paraId="5DD20611" w14:textId="42B41265" w:rsidR="00B36B7B" w:rsidRDefault="00B36B7B" w:rsidP="00B36B7B">
            <w:r>
              <w:t>Maternal smoking in early pregnancy</w:t>
            </w:r>
          </w:p>
        </w:tc>
        <w:tc>
          <w:tcPr>
            <w:tcW w:w="3168" w:type="dxa"/>
            <w:tcBorders>
              <w:top w:val="nil"/>
            </w:tcBorders>
          </w:tcPr>
          <w:p w14:paraId="71896107" w14:textId="45B84F09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Non-smoker</w:t>
            </w:r>
          </w:p>
        </w:tc>
        <w:tc>
          <w:tcPr>
            <w:tcW w:w="2428" w:type="dxa"/>
            <w:tcBorders>
              <w:top w:val="nil"/>
            </w:tcBorders>
            <w:vAlign w:val="bottom"/>
          </w:tcPr>
          <w:p w14:paraId="5D3FB069" w14:textId="0E3FCC69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10909 (86.7)</w:t>
            </w:r>
          </w:p>
        </w:tc>
        <w:tc>
          <w:tcPr>
            <w:tcW w:w="2428" w:type="dxa"/>
            <w:tcBorders>
              <w:top w:val="nil"/>
            </w:tcBorders>
            <w:vAlign w:val="bottom"/>
          </w:tcPr>
          <w:p w14:paraId="6F5F9E1C" w14:textId="40919BA8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10587 (92.2)</w:t>
            </w:r>
          </w:p>
        </w:tc>
        <w:tc>
          <w:tcPr>
            <w:tcW w:w="2429" w:type="dxa"/>
            <w:tcBorders>
              <w:top w:val="nil"/>
            </w:tcBorders>
            <w:vAlign w:val="bottom"/>
          </w:tcPr>
          <w:p w14:paraId="42417C93" w14:textId="2D0D48C2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322 (29.4)</w:t>
            </w:r>
          </w:p>
        </w:tc>
      </w:tr>
      <w:tr w:rsidR="00B36B7B" w14:paraId="1F12BF52" w14:textId="77777777" w:rsidTr="00761468">
        <w:tc>
          <w:tcPr>
            <w:tcW w:w="3150" w:type="dxa"/>
            <w:vMerge/>
          </w:tcPr>
          <w:p w14:paraId="2049D717" w14:textId="77777777" w:rsidR="00B36B7B" w:rsidRDefault="00B36B7B" w:rsidP="00B36B7B"/>
        </w:tc>
        <w:tc>
          <w:tcPr>
            <w:tcW w:w="3168" w:type="dxa"/>
          </w:tcPr>
          <w:p w14:paraId="7759C673" w14:textId="4C308DB4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Smoker</w:t>
            </w:r>
          </w:p>
        </w:tc>
        <w:tc>
          <w:tcPr>
            <w:tcW w:w="2428" w:type="dxa"/>
            <w:vAlign w:val="bottom"/>
          </w:tcPr>
          <w:p w14:paraId="4BCD555C" w14:textId="71AD1450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957 (7.6)</w:t>
            </w:r>
          </w:p>
        </w:tc>
        <w:tc>
          <w:tcPr>
            <w:tcW w:w="2428" w:type="dxa"/>
            <w:vAlign w:val="bottom"/>
          </w:tcPr>
          <w:p w14:paraId="1F50999E" w14:textId="17F1391A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901 (7.8)</w:t>
            </w:r>
          </w:p>
        </w:tc>
        <w:tc>
          <w:tcPr>
            <w:tcW w:w="2429" w:type="dxa"/>
            <w:vAlign w:val="bottom"/>
          </w:tcPr>
          <w:p w14:paraId="72220B27" w14:textId="1C284DA0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56 (5.1)</w:t>
            </w:r>
          </w:p>
        </w:tc>
      </w:tr>
      <w:tr w:rsidR="00B36B7B" w14:paraId="33A54D0D" w14:textId="77777777" w:rsidTr="00761468">
        <w:tc>
          <w:tcPr>
            <w:tcW w:w="3150" w:type="dxa"/>
          </w:tcPr>
          <w:p w14:paraId="3E90E5BA" w14:textId="77777777" w:rsidR="00B36B7B" w:rsidRDefault="00B36B7B" w:rsidP="00B36B7B"/>
        </w:tc>
        <w:tc>
          <w:tcPr>
            <w:tcW w:w="3168" w:type="dxa"/>
          </w:tcPr>
          <w:p w14:paraId="43AC580C" w14:textId="3BF4C3C8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Missing</w:t>
            </w:r>
          </w:p>
        </w:tc>
        <w:tc>
          <w:tcPr>
            <w:tcW w:w="2428" w:type="dxa"/>
            <w:vAlign w:val="bottom"/>
          </w:tcPr>
          <w:p w14:paraId="57C9D4C1" w14:textId="5136A8EC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719 (5.7)</w:t>
            </w:r>
          </w:p>
        </w:tc>
        <w:tc>
          <w:tcPr>
            <w:tcW w:w="2428" w:type="dxa"/>
            <w:vAlign w:val="bottom"/>
          </w:tcPr>
          <w:p w14:paraId="74F3D530" w14:textId="38FB4F9C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0 (0.0)</w:t>
            </w:r>
          </w:p>
        </w:tc>
        <w:tc>
          <w:tcPr>
            <w:tcW w:w="2429" w:type="dxa"/>
            <w:vAlign w:val="bottom"/>
          </w:tcPr>
          <w:p w14:paraId="494693EA" w14:textId="1C29E067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719 (65.5)</w:t>
            </w:r>
          </w:p>
        </w:tc>
      </w:tr>
      <w:tr w:rsidR="00B36B7B" w14:paraId="3C9B91CE" w14:textId="77777777" w:rsidTr="00761468">
        <w:tc>
          <w:tcPr>
            <w:tcW w:w="3150" w:type="dxa"/>
          </w:tcPr>
          <w:p w14:paraId="3007FA40" w14:textId="34E4C732" w:rsidR="00B36B7B" w:rsidRDefault="00B36B7B" w:rsidP="00B36B7B">
            <w:r>
              <w:t>Parity</w:t>
            </w:r>
          </w:p>
        </w:tc>
        <w:tc>
          <w:tcPr>
            <w:tcW w:w="3168" w:type="dxa"/>
          </w:tcPr>
          <w:p w14:paraId="46E829D7" w14:textId="0778DCAD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Primiparous</w:t>
            </w:r>
          </w:p>
        </w:tc>
        <w:tc>
          <w:tcPr>
            <w:tcW w:w="2428" w:type="dxa"/>
            <w:vAlign w:val="bottom"/>
          </w:tcPr>
          <w:p w14:paraId="3D18372D" w14:textId="0D9282E6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5232 (41.6)</w:t>
            </w:r>
          </w:p>
        </w:tc>
        <w:tc>
          <w:tcPr>
            <w:tcW w:w="2428" w:type="dxa"/>
            <w:vAlign w:val="bottom"/>
          </w:tcPr>
          <w:p w14:paraId="65098F97" w14:textId="48B45CDD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4814 (41.9)</w:t>
            </w:r>
          </w:p>
        </w:tc>
        <w:tc>
          <w:tcPr>
            <w:tcW w:w="2429" w:type="dxa"/>
            <w:vAlign w:val="bottom"/>
          </w:tcPr>
          <w:p w14:paraId="3AD67051" w14:textId="4A5B63AD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418 (38.1)</w:t>
            </w:r>
          </w:p>
        </w:tc>
      </w:tr>
      <w:tr w:rsidR="00B36B7B" w14:paraId="47BC76CC" w14:textId="77777777" w:rsidTr="00761468">
        <w:tc>
          <w:tcPr>
            <w:tcW w:w="3150" w:type="dxa"/>
          </w:tcPr>
          <w:p w14:paraId="6C3EA91B" w14:textId="77777777" w:rsidR="00B36B7B" w:rsidRDefault="00B36B7B" w:rsidP="00B36B7B"/>
        </w:tc>
        <w:tc>
          <w:tcPr>
            <w:tcW w:w="3168" w:type="dxa"/>
          </w:tcPr>
          <w:p w14:paraId="3ED547AC" w14:textId="42B699BC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Multiparous</w:t>
            </w:r>
          </w:p>
        </w:tc>
        <w:tc>
          <w:tcPr>
            <w:tcW w:w="2428" w:type="dxa"/>
            <w:vAlign w:val="bottom"/>
          </w:tcPr>
          <w:p w14:paraId="3AEA6480" w14:textId="2F0BB213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7206 (57.3)</w:t>
            </w:r>
          </w:p>
        </w:tc>
        <w:tc>
          <w:tcPr>
            <w:tcW w:w="2428" w:type="dxa"/>
            <w:vAlign w:val="bottom"/>
          </w:tcPr>
          <w:p w14:paraId="4D1E475C" w14:textId="6EBB4EA7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6674 (58.1)</w:t>
            </w:r>
          </w:p>
        </w:tc>
        <w:tc>
          <w:tcPr>
            <w:tcW w:w="2429" w:type="dxa"/>
            <w:vAlign w:val="bottom"/>
          </w:tcPr>
          <w:p w14:paraId="1DA46B7E" w14:textId="22C54F03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532 (48.5)</w:t>
            </w:r>
          </w:p>
        </w:tc>
      </w:tr>
      <w:tr w:rsidR="00B36B7B" w14:paraId="5CE6C5E7" w14:textId="77777777" w:rsidTr="00761468">
        <w:tc>
          <w:tcPr>
            <w:tcW w:w="3150" w:type="dxa"/>
          </w:tcPr>
          <w:p w14:paraId="0D4D36D2" w14:textId="77777777" w:rsidR="00B36B7B" w:rsidRDefault="00B36B7B" w:rsidP="00B36B7B"/>
        </w:tc>
        <w:tc>
          <w:tcPr>
            <w:tcW w:w="3168" w:type="dxa"/>
          </w:tcPr>
          <w:p w14:paraId="1DB9DCED" w14:textId="7234A6AC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Missing</w:t>
            </w:r>
          </w:p>
        </w:tc>
        <w:tc>
          <w:tcPr>
            <w:tcW w:w="2428" w:type="dxa"/>
            <w:vAlign w:val="bottom"/>
          </w:tcPr>
          <w:p w14:paraId="663CBB87" w14:textId="0674E0C3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147 (1.2)</w:t>
            </w:r>
          </w:p>
        </w:tc>
        <w:tc>
          <w:tcPr>
            <w:tcW w:w="2428" w:type="dxa"/>
            <w:vAlign w:val="bottom"/>
          </w:tcPr>
          <w:p w14:paraId="42F30E72" w14:textId="4CDF54EF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0 (0.0)</w:t>
            </w:r>
          </w:p>
        </w:tc>
        <w:tc>
          <w:tcPr>
            <w:tcW w:w="2429" w:type="dxa"/>
            <w:vAlign w:val="bottom"/>
          </w:tcPr>
          <w:p w14:paraId="017E148B" w14:textId="2ECA223A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147 (13.4)</w:t>
            </w:r>
          </w:p>
        </w:tc>
      </w:tr>
      <w:tr w:rsidR="00B36B7B" w14:paraId="61095C4B" w14:textId="77777777" w:rsidTr="00761468">
        <w:tc>
          <w:tcPr>
            <w:tcW w:w="3150" w:type="dxa"/>
          </w:tcPr>
          <w:p w14:paraId="3735672D" w14:textId="334F173E" w:rsidR="00B36B7B" w:rsidRDefault="00B36B7B" w:rsidP="00B36B7B">
            <w:r>
              <w:t xml:space="preserve">Sex </w:t>
            </w:r>
          </w:p>
        </w:tc>
        <w:tc>
          <w:tcPr>
            <w:tcW w:w="3168" w:type="dxa"/>
          </w:tcPr>
          <w:p w14:paraId="2C750412" w14:textId="526842C8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Male</w:t>
            </w:r>
          </w:p>
        </w:tc>
        <w:tc>
          <w:tcPr>
            <w:tcW w:w="2428" w:type="dxa"/>
            <w:vAlign w:val="bottom"/>
          </w:tcPr>
          <w:p w14:paraId="16C3ECF0" w14:textId="1B8FD6E6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6517 (51.8)</w:t>
            </w:r>
          </w:p>
        </w:tc>
        <w:tc>
          <w:tcPr>
            <w:tcW w:w="2428" w:type="dxa"/>
            <w:vAlign w:val="bottom"/>
          </w:tcPr>
          <w:p w14:paraId="75656084" w14:textId="7834087F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5949 (51.8)</w:t>
            </w:r>
          </w:p>
        </w:tc>
        <w:tc>
          <w:tcPr>
            <w:tcW w:w="2429" w:type="dxa"/>
            <w:vAlign w:val="bottom"/>
          </w:tcPr>
          <w:p w14:paraId="4D34A409" w14:textId="7F36F342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568 (51.8)</w:t>
            </w:r>
          </w:p>
        </w:tc>
      </w:tr>
      <w:tr w:rsidR="00B36B7B" w14:paraId="3DA27A4B" w14:textId="77777777" w:rsidTr="00761468">
        <w:tc>
          <w:tcPr>
            <w:tcW w:w="3150" w:type="dxa"/>
          </w:tcPr>
          <w:p w14:paraId="61E53544" w14:textId="77777777" w:rsidR="00B36B7B" w:rsidRDefault="00B36B7B" w:rsidP="00B36B7B"/>
        </w:tc>
        <w:tc>
          <w:tcPr>
            <w:tcW w:w="3168" w:type="dxa"/>
          </w:tcPr>
          <w:p w14:paraId="313954B0" w14:textId="6EEB67B3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Female</w:t>
            </w:r>
          </w:p>
        </w:tc>
        <w:tc>
          <w:tcPr>
            <w:tcW w:w="2428" w:type="dxa"/>
            <w:vAlign w:val="bottom"/>
          </w:tcPr>
          <w:p w14:paraId="7F72A0DA" w14:textId="7A1F2661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6068 (48.2)</w:t>
            </w:r>
          </w:p>
        </w:tc>
        <w:tc>
          <w:tcPr>
            <w:tcW w:w="2428" w:type="dxa"/>
            <w:vAlign w:val="bottom"/>
          </w:tcPr>
          <w:p w14:paraId="6B91BEE2" w14:textId="18105DBD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5539 (48.2)</w:t>
            </w:r>
          </w:p>
        </w:tc>
        <w:tc>
          <w:tcPr>
            <w:tcW w:w="2429" w:type="dxa"/>
            <w:vAlign w:val="bottom"/>
          </w:tcPr>
          <w:p w14:paraId="5154CF53" w14:textId="46E8D0EF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color w:val="000000"/>
                <w:szCs w:val="24"/>
              </w:rPr>
              <w:t>529 (48.2)</w:t>
            </w:r>
          </w:p>
        </w:tc>
      </w:tr>
      <w:tr w:rsidR="00B36B7B" w14:paraId="0CC96C84" w14:textId="77777777" w:rsidTr="00761468">
        <w:tc>
          <w:tcPr>
            <w:tcW w:w="3150" w:type="dxa"/>
          </w:tcPr>
          <w:p w14:paraId="3F268961" w14:textId="77777777" w:rsidR="00B36B7B" w:rsidRDefault="00B36B7B" w:rsidP="00B36B7B">
            <w:r>
              <w:t>Maternal education</w:t>
            </w:r>
          </w:p>
        </w:tc>
        <w:tc>
          <w:tcPr>
            <w:tcW w:w="3168" w:type="dxa"/>
          </w:tcPr>
          <w:p w14:paraId="5E18EB25" w14:textId="78B86ED0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Primary and lower secondary</w:t>
            </w:r>
          </w:p>
        </w:tc>
        <w:tc>
          <w:tcPr>
            <w:tcW w:w="2428" w:type="dxa"/>
          </w:tcPr>
          <w:p w14:paraId="447129CD" w14:textId="6CA44048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2507 (19.9)</w:t>
            </w:r>
          </w:p>
        </w:tc>
        <w:tc>
          <w:tcPr>
            <w:tcW w:w="2428" w:type="dxa"/>
          </w:tcPr>
          <w:p w14:paraId="445D75F7" w14:textId="7442F3BA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2292 (20.0)</w:t>
            </w:r>
          </w:p>
        </w:tc>
        <w:tc>
          <w:tcPr>
            <w:tcW w:w="2429" w:type="dxa"/>
          </w:tcPr>
          <w:p w14:paraId="50834C10" w14:textId="478D243A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215 (19.6)</w:t>
            </w:r>
          </w:p>
        </w:tc>
      </w:tr>
      <w:tr w:rsidR="00B36B7B" w14:paraId="7594B641" w14:textId="77777777" w:rsidTr="00761468">
        <w:tc>
          <w:tcPr>
            <w:tcW w:w="3150" w:type="dxa"/>
          </w:tcPr>
          <w:p w14:paraId="2654C25F" w14:textId="4F444F9F" w:rsidR="00B36B7B" w:rsidRDefault="00B36B7B" w:rsidP="00B36B7B"/>
        </w:tc>
        <w:tc>
          <w:tcPr>
            <w:tcW w:w="3168" w:type="dxa"/>
          </w:tcPr>
          <w:p w14:paraId="47E2081F" w14:textId="5680116E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Upper secondary</w:t>
            </w:r>
          </w:p>
        </w:tc>
        <w:tc>
          <w:tcPr>
            <w:tcW w:w="2428" w:type="dxa"/>
          </w:tcPr>
          <w:p w14:paraId="1CB175C1" w14:textId="0CB39014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3884 (30.9)</w:t>
            </w:r>
          </w:p>
        </w:tc>
        <w:tc>
          <w:tcPr>
            <w:tcW w:w="2428" w:type="dxa"/>
          </w:tcPr>
          <w:p w14:paraId="5EFF2C47" w14:textId="5FAAFBEC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3630 (31.6)</w:t>
            </w:r>
          </w:p>
        </w:tc>
        <w:tc>
          <w:tcPr>
            <w:tcW w:w="2429" w:type="dxa"/>
          </w:tcPr>
          <w:p w14:paraId="7E527E59" w14:textId="3D8F7077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254 (23.2)</w:t>
            </w:r>
          </w:p>
        </w:tc>
      </w:tr>
      <w:tr w:rsidR="00B36B7B" w14:paraId="57CD40B9" w14:textId="77777777" w:rsidTr="00761468">
        <w:tc>
          <w:tcPr>
            <w:tcW w:w="3150" w:type="dxa"/>
          </w:tcPr>
          <w:p w14:paraId="6520C868" w14:textId="0AAF7283" w:rsidR="00B36B7B" w:rsidRDefault="00B36B7B" w:rsidP="00B36B7B"/>
        </w:tc>
        <w:tc>
          <w:tcPr>
            <w:tcW w:w="3168" w:type="dxa"/>
          </w:tcPr>
          <w:p w14:paraId="3FA2808C" w14:textId="0A298A26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Post secondary</w:t>
            </w:r>
          </w:p>
        </w:tc>
        <w:tc>
          <w:tcPr>
            <w:tcW w:w="2428" w:type="dxa"/>
          </w:tcPr>
          <w:p w14:paraId="35B53418" w14:textId="42DA5601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5926 (47.1)</w:t>
            </w:r>
          </w:p>
        </w:tc>
        <w:tc>
          <w:tcPr>
            <w:tcW w:w="2428" w:type="dxa"/>
          </w:tcPr>
          <w:p w14:paraId="039C4F4B" w14:textId="4D2236DC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5566 (48.5)</w:t>
            </w:r>
          </w:p>
        </w:tc>
        <w:tc>
          <w:tcPr>
            <w:tcW w:w="2429" w:type="dxa"/>
          </w:tcPr>
          <w:p w14:paraId="1E9AAA2B" w14:textId="349F6F3D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360 (32.8)</w:t>
            </w:r>
          </w:p>
        </w:tc>
      </w:tr>
      <w:tr w:rsidR="00B36B7B" w14:paraId="2C425697" w14:textId="77777777" w:rsidTr="00761468">
        <w:tc>
          <w:tcPr>
            <w:tcW w:w="3150" w:type="dxa"/>
          </w:tcPr>
          <w:p w14:paraId="7838E7A6" w14:textId="07C8C6B6" w:rsidR="00B36B7B" w:rsidRDefault="00B36B7B" w:rsidP="00B36B7B"/>
        </w:tc>
        <w:tc>
          <w:tcPr>
            <w:tcW w:w="3168" w:type="dxa"/>
          </w:tcPr>
          <w:p w14:paraId="215C6055" w14:textId="71A7CA70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Missing</w:t>
            </w:r>
          </w:p>
        </w:tc>
        <w:tc>
          <w:tcPr>
            <w:tcW w:w="2428" w:type="dxa"/>
          </w:tcPr>
          <w:p w14:paraId="3A1BC178" w14:textId="637B3E6A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268 (2.1)</w:t>
            </w:r>
          </w:p>
        </w:tc>
        <w:tc>
          <w:tcPr>
            <w:tcW w:w="2428" w:type="dxa"/>
          </w:tcPr>
          <w:p w14:paraId="55D9DD4D" w14:textId="0A165EC0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0 (0.0)</w:t>
            </w:r>
          </w:p>
        </w:tc>
        <w:tc>
          <w:tcPr>
            <w:tcW w:w="2429" w:type="dxa"/>
          </w:tcPr>
          <w:p w14:paraId="220BC278" w14:textId="173D90FE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268 (24.4)</w:t>
            </w:r>
          </w:p>
        </w:tc>
      </w:tr>
      <w:tr w:rsidR="00B36B7B" w14:paraId="76671E9F" w14:textId="77777777" w:rsidTr="00761468">
        <w:tc>
          <w:tcPr>
            <w:tcW w:w="3150" w:type="dxa"/>
          </w:tcPr>
          <w:p w14:paraId="0800A644" w14:textId="77777777" w:rsidR="00B36B7B" w:rsidRDefault="00B36B7B" w:rsidP="00B36B7B">
            <w:r>
              <w:t>Maternal age at delivery</w:t>
            </w:r>
          </w:p>
        </w:tc>
        <w:tc>
          <w:tcPr>
            <w:tcW w:w="3168" w:type="dxa"/>
          </w:tcPr>
          <w:p w14:paraId="75FCF2FA" w14:textId="77777777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2428" w:type="dxa"/>
          </w:tcPr>
          <w:p w14:paraId="1BF73627" w14:textId="2FF01E51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30.0 [26.3, 33.7]</w:t>
            </w:r>
          </w:p>
        </w:tc>
        <w:tc>
          <w:tcPr>
            <w:tcW w:w="2428" w:type="dxa"/>
          </w:tcPr>
          <w:p w14:paraId="75E53987" w14:textId="29C7CC30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30.0 [26.4, 33.7]</w:t>
            </w:r>
          </w:p>
        </w:tc>
        <w:tc>
          <w:tcPr>
            <w:tcW w:w="2429" w:type="dxa"/>
          </w:tcPr>
          <w:p w14:paraId="75DCD531" w14:textId="70F12134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29.4 [24.9, 33.6]</w:t>
            </w:r>
          </w:p>
        </w:tc>
      </w:tr>
      <w:tr w:rsidR="00B36B7B" w14:paraId="2EA53799" w14:textId="77777777" w:rsidTr="00761468">
        <w:tc>
          <w:tcPr>
            <w:tcW w:w="3150" w:type="dxa"/>
            <w:vMerge w:val="restart"/>
          </w:tcPr>
          <w:p w14:paraId="290A71D8" w14:textId="2CBEA920" w:rsidR="00B36B7B" w:rsidRDefault="00B36B7B" w:rsidP="00B36B7B">
            <w:r>
              <w:t>At least one parent born abroad</w:t>
            </w:r>
          </w:p>
        </w:tc>
        <w:tc>
          <w:tcPr>
            <w:tcW w:w="3168" w:type="dxa"/>
          </w:tcPr>
          <w:p w14:paraId="10BE3B7F" w14:textId="4AB11059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False</w:t>
            </w:r>
          </w:p>
        </w:tc>
        <w:tc>
          <w:tcPr>
            <w:tcW w:w="2428" w:type="dxa"/>
          </w:tcPr>
          <w:p w14:paraId="6CFD2A4F" w14:textId="6D93CAF0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9845 (78.2)</w:t>
            </w:r>
          </w:p>
        </w:tc>
        <w:tc>
          <w:tcPr>
            <w:tcW w:w="2428" w:type="dxa"/>
          </w:tcPr>
          <w:p w14:paraId="474D1B39" w14:textId="59DD4D8D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9265 (80.6)</w:t>
            </w:r>
          </w:p>
        </w:tc>
        <w:tc>
          <w:tcPr>
            <w:tcW w:w="2429" w:type="dxa"/>
          </w:tcPr>
          <w:p w14:paraId="741A43BA" w14:textId="19F4F783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580 (52.9)</w:t>
            </w:r>
          </w:p>
        </w:tc>
      </w:tr>
      <w:tr w:rsidR="00B36B7B" w14:paraId="6B4C3F06" w14:textId="77777777" w:rsidTr="00761468">
        <w:tc>
          <w:tcPr>
            <w:tcW w:w="3150" w:type="dxa"/>
            <w:vMerge/>
          </w:tcPr>
          <w:p w14:paraId="748A8B5D" w14:textId="77777777" w:rsidR="00B36B7B" w:rsidRDefault="00B36B7B" w:rsidP="00B36B7B"/>
        </w:tc>
        <w:tc>
          <w:tcPr>
            <w:tcW w:w="3168" w:type="dxa"/>
          </w:tcPr>
          <w:p w14:paraId="02116C12" w14:textId="56CD74C6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True</w:t>
            </w:r>
          </w:p>
        </w:tc>
        <w:tc>
          <w:tcPr>
            <w:tcW w:w="2428" w:type="dxa"/>
          </w:tcPr>
          <w:p w14:paraId="716B969F" w14:textId="65C81589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2740 (21.8)</w:t>
            </w:r>
          </w:p>
        </w:tc>
        <w:tc>
          <w:tcPr>
            <w:tcW w:w="2428" w:type="dxa"/>
          </w:tcPr>
          <w:p w14:paraId="477E58C9" w14:textId="3788E93E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2223 (19.4)</w:t>
            </w:r>
          </w:p>
        </w:tc>
        <w:tc>
          <w:tcPr>
            <w:tcW w:w="2429" w:type="dxa"/>
          </w:tcPr>
          <w:p w14:paraId="5520EDB6" w14:textId="1A68B2BD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517 (47.1)</w:t>
            </w:r>
          </w:p>
        </w:tc>
      </w:tr>
      <w:tr w:rsidR="00B36B7B" w14:paraId="6661CFB6" w14:textId="77777777" w:rsidTr="00761468">
        <w:tc>
          <w:tcPr>
            <w:tcW w:w="3150" w:type="dxa"/>
            <w:vMerge w:val="restart"/>
          </w:tcPr>
          <w:p w14:paraId="58EF9B6A" w14:textId="77777777" w:rsidR="00B36B7B" w:rsidRDefault="00B36B7B" w:rsidP="00B36B7B">
            <w:r>
              <w:t xml:space="preserve">Family disposable income </w:t>
            </w:r>
          </w:p>
          <w:p w14:paraId="6D0EBF48" w14:textId="00F50BF9" w:rsidR="00B36B7B" w:rsidRDefault="00B36B7B" w:rsidP="00B36B7B">
            <w:r>
              <w:t>(</w:t>
            </w:r>
            <w:r w:rsidR="00AB0EAA">
              <w:t>Swedish krona</w:t>
            </w:r>
            <w:r>
              <w:t xml:space="preserve"> x 10</w:t>
            </w:r>
            <w:r w:rsidRPr="007943DA">
              <w:rPr>
                <w:vertAlign w:val="superscript"/>
              </w:rPr>
              <w:t>5</w:t>
            </w:r>
            <w:r>
              <w:t>)</w:t>
            </w:r>
          </w:p>
        </w:tc>
        <w:tc>
          <w:tcPr>
            <w:tcW w:w="3168" w:type="dxa"/>
          </w:tcPr>
          <w:p w14:paraId="156BD471" w14:textId="77777777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2428" w:type="dxa"/>
          </w:tcPr>
          <w:p w14:paraId="69CD215E" w14:textId="3D9DAD84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3.7 [2.8, 4.5]</w:t>
            </w:r>
          </w:p>
        </w:tc>
        <w:tc>
          <w:tcPr>
            <w:tcW w:w="2428" w:type="dxa"/>
          </w:tcPr>
          <w:p w14:paraId="7D8608DB" w14:textId="651664E9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3.8 [3.0, 4.5]</w:t>
            </w:r>
          </w:p>
        </w:tc>
        <w:tc>
          <w:tcPr>
            <w:tcW w:w="2429" w:type="dxa"/>
          </w:tcPr>
          <w:p w14:paraId="1A0EC77A" w14:textId="272A352F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2.6 [1.4, 4.1]</w:t>
            </w:r>
          </w:p>
        </w:tc>
      </w:tr>
      <w:tr w:rsidR="00B16E89" w14:paraId="5F6BF4B1" w14:textId="77777777" w:rsidTr="00761468">
        <w:tc>
          <w:tcPr>
            <w:tcW w:w="3150" w:type="dxa"/>
            <w:vMerge/>
          </w:tcPr>
          <w:p w14:paraId="5292F0B3" w14:textId="77777777" w:rsidR="00B16E89" w:rsidRDefault="00B16E89" w:rsidP="00252335"/>
        </w:tc>
        <w:tc>
          <w:tcPr>
            <w:tcW w:w="3168" w:type="dxa"/>
          </w:tcPr>
          <w:p w14:paraId="4EC41582" w14:textId="049A4A5E" w:rsidR="00B16E89" w:rsidRPr="00761468" w:rsidRDefault="00B16E89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Missing</w:t>
            </w:r>
          </w:p>
        </w:tc>
        <w:tc>
          <w:tcPr>
            <w:tcW w:w="2428" w:type="dxa"/>
          </w:tcPr>
          <w:p w14:paraId="6A28EBED" w14:textId="6AB64FC0" w:rsidR="00B16E89" w:rsidRPr="00761468" w:rsidRDefault="00B16E89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9 (0)</w:t>
            </w:r>
          </w:p>
        </w:tc>
        <w:tc>
          <w:tcPr>
            <w:tcW w:w="2428" w:type="dxa"/>
          </w:tcPr>
          <w:p w14:paraId="3EEFC853" w14:textId="6F1E57FB" w:rsidR="00B16E89" w:rsidRPr="00761468" w:rsidRDefault="00B16E89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0</w:t>
            </w:r>
          </w:p>
        </w:tc>
        <w:tc>
          <w:tcPr>
            <w:tcW w:w="2429" w:type="dxa"/>
          </w:tcPr>
          <w:p w14:paraId="0FE50134" w14:textId="3C84CC59" w:rsidR="00B16E89" w:rsidRPr="00761468" w:rsidRDefault="00B16E89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9 (1.0)</w:t>
            </w:r>
          </w:p>
        </w:tc>
      </w:tr>
      <w:tr w:rsidR="00B36B7B" w14:paraId="5EA328CD" w14:textId="77777777" w:rsidTr="00761468">
        <w:tc>
          <w:tcPr>
            <w:tcW w:w="3150" w:type="dxa"/>
          </w:tcPr>
          <w:p w14:paraId="516A5D4C" w14:textId="16A0655C" w:rsidR="00B36B7B" w:rsidRDefault="00B36B7B" w:rsidP="00B36B7B">
            <w:r>
              <w:t>Parental asthma</w:t>
            </w:r>
          </w:p>
        </w:tc>
        <w:tc>
          <w:tcPr>
            <w:tcW w:w="3168" w:type="dxa"/>
          </w:tcPr>
          <w:p w14:paraId="05E3F400" w14:textId="1304A775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False</w:t>
            </w:r>
          </w:p>
        </w:tc>
        <w:tc>
          <w:tcPr>
            <w:tcW w:w="2428" w:type="dxa"/>
          </w:tcPr>
          <w:p w14:paraId="788A00D3" w14:textId="19470D31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10277 (81.7)</w:t>
            </w:r>
          </w:p>
        </w:tc>
        <w:tc>
          <w:tcPr>
            <w:tcW w:w="2428" w:type="dxa"/>
          </w:tcPr>
          <w:p w14:paraId="614EA526" w14:textId="6A8093AE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9525 (82.9)</w:t>
            </w:r>
          </w:p>
        </w:tc>
        <w:tc>
          <w:tcPr>
            <w:tcW w:w="2429" w:type="dxa"/>
          </w:tcPr>
          <w:p w14:paraId="21227E72" w14:textId="61AE6641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752 (68.6)</w:t>
            </w:r>
          </w:p>
        </w:tc>
      </w:tr>
      <w:tr w:rsidR="00B36B7B" w14:paraId="1608E9EA" w14:textId="77777777" w:rsidTr="00761468">
        <w:tc>
          <w:tcPr>
            <w:tcW w:w="3150" w:type="dxa"/>
          </w:tcPr>
          <w:p w14:paraId="0E541FD9" w14:textId="77777777" w:rsidR="00B36B7B" w:rsidRDefault="00B36B7B" w:rsidP="00B36B7B"/>
        </w:tc>
        <w:tc>
          <w:tcPr>
            <w:tcW w:w="3168" w:type="dxa"/>
          </w:tcPr>
          <w:p w14:paraId="59AA16E1" w14:textId="359DC9AD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True</w:t>
            </w:r>
          </w:p>
        </w:tc>
        <w:tc>
          <w:tcPr>
            <w:tcW w:w="2428" w:type="dxa"/>
          </w:tcPr>
          <w:p w14:paraId="4C567A7C" w14:textId="7A95C8F7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2089 (16.6)</w:t>
            </w:r>
          </w:p>
        </w:tc>
        <w:tc>
          <w:tcPr>
            <w:tcW w:w="2428" w:type="dxa"/>
          </w:tcPr>
          <w:p w14:paraId="2CA5B8CC" w14:textId="5F4BA783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1963 (17.1)</w:t>
            </w:r>
          </w:p>
        </w:tc>
        <w:tc>
          <w:tcPr>
            <w:tcW w:w="2429" w:type="dxa"/>
          </w:tcPr>
          <w:p w14:paraId="6CAF241A" w14:textId="74662920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126 (11.5)</w:t>
            </w:r>
          </w:p>
        </w:tc>
      </w:tr>
      <w:tr w:rsidR="00B36B7B" w14:paraId="00FF4263" w14:textId="77777777" w:rsidTr="00081D50">
        <w:tc>
          <w:tcPr>
            <w:tcW w:w="3150" w:type="dxa"/>
          </w:tcPr>
          <w:p w14:paraId="4F515852" w14:textId="77777777" w:rsidR="00B36B7B" w:rsidRDefault="00B36B7B" w:rsidP="00B36B7B"/>
        </w:tc>
        <w:tc>
          <w:tcPr>
            <w:tcW w:w="3168" w:type="dxa"/>
          </w:tcPr>
          <w:p w14:paraId="7EB6128F" w14:textId="41C58599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Missing</w:t>
            </w:r>
          </w:p>
        </w:tc>
        <w:tc>
          <w:tcPr>
            <w:tcW w:w="2428" w:type="dxa"/>
          </w:tcPr>
          <w:p w14:paraId="29F2F0CF" w14:textId="4FAF0EA4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219 (1.7)</w:t>
            </w:r>
          </w:p>
        </w:tc>
        <w:tc>
          <w:tcPr>
            <w:tcW w:w="2428" w:type="dxa"/>
          </w:tcPr>
          <w:p w14:paraId="680D0E96" w14:textId="09D176AF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0 (0.0)</w:t>
            </w:r>
          </w:p>
        </w:tc>
        <w:tc>
          <w:tcPr>
            <w:tcW w:w="2429" w:type="dxa"/>
          </w:tcPr>
          <w:p w14:paraId="57F58514" w14:textId="43C2C787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219 (20.0)</w:t>
            </w:r>
          </w:p>
        </w:tc>
      </w:tr>
      <w:tr w:rsidR="00B36B7B" w14:paraId="2780AD89" w14:textId="77777777" w:rsidTr="00761468">
        <w:tc>
          <w:tcPr>
            <w:tcW w:w="3150" w:type="dxa"/>
          </w:tcPr>
          <w:p w14:paraId="617C7689" w14:textId="1398248C" w:rsidR="00B36B7B" w:rsidRDefault="00B36B7B" w:rsidP="00B36B7B">
            <w:r>
              <w:t xml:space="preserve">Prenatal </w:t>
            </w:r>
            <w:r w:rsidR="002E574B">
              <w:t>e</w:t>
            </w:r>
            <w:r>
              <w:t>xposure</w:t>
            </w:r>
          </w:p>
        </w:tc>
        <w:tc>
          <w:tcPr>
            <w:tcW w:w="3168" w:type="dxa"/>
          </w:tcPr>
          <w:p w14:paraId="7EDC6239" w14:textId="7ACF2359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Background</w:t>
            </w:r>
          </w:p>
        </w:tc>
        <w:tc>
          <w:tcPr>
            <w:tcW w:w="2428" w:type="dxa"/>
          </w:tcPr>
          <w:p w14:paraId="67B11998" w14:textId="0E4496FB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10203 (81.1)</w:t>
            </w:r>
          </w:p>
        </w:tc>
        <w:tc>
          <w:tcPr>
            <w:tcW w:w="2428" w:type="dxa"/>
          </w:tcPr>
          <w:p w14:paraId="102FC3D9" w14:textId="7860D374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9224 (80.3)</w:t>
            </w:r>
          </w:p>
        </w:tc>
        <w:tc>
          <w:tcPr>
            <w:tcW w:w="2429" w:type="dxa"/>
          </w:tcPr>
          <w:p w14:paraId="13791754" w14:textId="359CF2CA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979 (89.2)</w:t>
            </w:r>
          </w:p>
        </w:tc>
      </w:tr>
      <w:tr w:rsidR="00B36B7B" w14:paraId="1A987744" w14:textId="77777777" w:rsidTr="00761468">
        <w:tc>
          <w:tcPr>
            <w:tcW w:w="3150" w:type="dxa"/>
          </w:tcPr>
          <w:p w14:paraId="5C2F7C22" w14:textId="77777777" w:rsidR="00B36B7B" w:rsidRDefault="00B36B7B" w:rsidP="00B36B7B"/>
        </w:tc>
        <w:tc>
          <w:tcPr>
            <w:tcW w:w="3168" w:type="dxa"/>
          </w:tcPr>
          <w:p w14:paraId="24B9FBDF" w14:textId="10122E54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Intermediate</w:t>
            </w:r>
          </w:p>
        </w:tc>
        <w:tc>
          <w:tcPr>
            <w:tcW w:w="2428" w:type="dxa"/>
          </w:tcPr>
          <w:p w14:paraId="0E00537C" w14:textId="611B0DB7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1668 (13.3)</w:t>
            </w:r>
          </w:p>
        </w:tc>
        <w:tc>
          <w:tcPr>
            <w:tcW w:w="2428" w:type="dxa"/>
          </w:tcPr>
          <w:p w14:paraId="3D8F7BBD" w14:textId="65EA199E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1591 (13.8)</w:t>
            </w:r>
          </w:p>
        </w:tc>
        <w:tc>
          <w:tcPr>
            <w:tcW w:w="2429" w:type="dxa"/>
          </w:tcPr>
          <w:p w14:paraId="448AC445" w14:textId="60E5B111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77 (7.0)</w:t>
            </w:r>
          </w:p>
        </w:tc>
      </w:tr>
      <w:tr w:rsidR="00B36B7B" w14:paraId="5E129888" w14:textId="77777777" w:rsidTr="00761468">
        <w:tc>
          <w:tcPr>
            <w:tcW w:w="3150" w:type="dxa"/>
          </w:tcPr>
          <w:p w14:paraId="4D746F4B" w14:textId="77777777" w:rsidR="00B36B7B" w:rsidRDefault="00B36B7B" w:rsidP="00B36B7B"/>
        </w:tc>
        <w:tc>
          <w:tcPr>
            <w:tcW w:w="3168" w:type="dxa"/>
          </w:tcPr>
          <w:p w14:paraId="06DE7507" w14:textId="5A0F1ABE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High</w:t>
            </w:r>
          </w:p>
        </w:tc>
        <w:tc>
          <w:tcPr>
            <w:tcW w:w="2428" w:type="dxa"/>
          </w:tcPr>
          <w:p w14:paraId="1F3C4CC9" w14:textId="66C6BDE1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512 (4.1)</w:t>
            </w:r>
          </w:p>
        </w:tc>
        <w:tc>
          <w:tcPr>
            <w:tcW w:w="2428" w:type="dxa"/>
          </w:tcPr>
          <w:p w14:paraId="675A7A2F" w14:textId="716F3F5F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479 (4.2)</w:t>
            </w:r>
          </w:p>
        </w:tc>
        <w:tc>
          <w:tcPr>
            <w:tcW w:w="2429" w:type="dxa"/>
          </w:tcPr>
          <w:p w14:paraId="150E3BA3" w14:textId="53DF0929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33 (3.0)</w:t>
            </w:r>
          </w:p>
        </w:tc>
      </w:tr>
      <w:tr w:rsidR="00B36B7B" w14:paraId="298505D8" w14:textId="77777777" w:rsidTr="00761468">
        <w:tc>
          <w:tcPr>
            <w:tcW w:w="3150" w:type="dxa"/>
          </w:tcPr>
          <w:p w14:paraId="23C40A70" w14:textId="77777777" w:rsidR="00B36B7B" w:rsidRDefault="00B36B7B" w:rsidP="00B36B7B"/>
        </w:tc>
        <w:tc>
          <w:tcPr>
            <w:tcW w:w="3168" w:type="dxa"/>
          </w:tcPr>
          <w:p w14:paraId="32D11FF6" w14:textId="0ACBAD93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Very High</w:t>
            </w:r>
          </w:p>
        </w:tc>
        <w:tc>
          <w:tcPr>
            <w:tcW w:w="2428" w:type="dxa"/>
          </w:tcPr>
          <w:p w14:paraId="1BC3FFD4" w14:textId="2E6F483B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202 (1.6)</w:t>
            </w:r>
          </w:p>
        </w:tc>
        <w:tc>
          <w:tcPr>
            <w:tcW w:w="2428" w:type="dxa"/>
          </w:tcPr>
          <w:p w14:paraId="493A2B3A" w14:textId="7E32CD35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194 (1.7)</w:t>
            </w:r>
          </w:p>
        </w:tc>
        <w:tc>
          <w:tcPr>
            <w:tcW w:w="2429" w:type="dxa"/>
          </w:tcPr>
          <w:p w14:paraId="57992749" w14:textId="7DF758EB" w:rsidR="00B36B7B" w:rsidRPr="00761468" w:rsidRDefault="00B36B7B">
            <w:pPr>
              <w:rPr>
                <w:rFonts w:asciiTheme="majorHAnsi" w:hAnsiTheme="majorHAnsi" w:cstheme="majorHAnsi"/>
                <w:szCs w:val="24"/>
              </w:rPr>
            </w:pPr>
            <w:r w:rsidRPr="00761468">
              <w:rPr>
                <w:rFonts w:asciiTheme="majorHAnsi" w:hAnsiTheme="majorHAnsi" w:cstheme="majorHAnsi"/>
                <w:szCs w:val="24"/>
              </w:rPr>
              <w:t>8 (0.7)</w:t>
            </w:r>
          </w:p>
        </w:tc>
      </w:tr>
    </w:tbl>
    <w:p w14:paraId="7006F2F5" w14:textId="77777777" w:rsidR="00257F0B" w:rsidRPr="00123DE2" w:rsidRDefault="00257F0B" w:rsidP="00AE3535"/>
    <w:sectPr w:rsidR="00257F0B" w:rsidRPr="00123DE2" w:rsidSect="00AE3535">
      <w:footerReference w:type="default" r:id="rId8"/>
      <w:pgSz w:w="16838" w:h="11906" w:orient="landscape"/>
      <w:pgMar w:top="1440" w:right="1152" w:bottom="1152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8F019" w14:textId="77777777" w:rsidR="00DA37DC" w:rsidRDefault="00DA37DC" w:rsidP="002A3D1B">
      <w:pPr>
        <w:spacing w:after="0"/>
      </w:pPr>
      <w:r>
        <w:separator/>
      </w:r>
    </w:p>
  </w:endnote>
  <w:endnote w:type="continuationSeparator" w:id="0">
    <w:p w14:paraId="68ADD352" w14:textId="77777777" w:rsidR="00DA37DC" w:rsidRDefault="00DA37DC" w:rsidP="002A3D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9303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59329D" w14:textId="1C3328FB" w:rsidR="00C82542" w:rsidRDefault="00C8254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DE1D32" w14:textId="77777777" w:rsidR="00C82542" w:rsidRDefault="00C82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D12C1A" w14:textId="77777777" w:rsidR="00DA37DC" w:rsidRDefault="00DA37DC" w:rsidP="002A3D1B">
      <w:pPr>
        <w:spacing w:after="0"/>
      </w:pPr>
      <w:r>
        <w:separator/>
      </w:r>
    </w:p>
  </w:footnote>
  <w:footnote w:type="continuationSeparator" w:id="0">
    <w:p w14:paraId="135B4464" w14:textId="77777777" w:rsidR="00DA37DC" w:rsidRDefault="00DA37DC" w:rsidP="002A3D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82BE4E7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76D2427"/>
    <w:multiLevelType w:val="hybridMultilevel"/>
    <w:tmpl w:val="332A3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45E9D"/>
    <w:multiLevelType w:val="hybridMultilevel"/>
    <w:tmpl w:val="E3E8C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0910F03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5994BC7"/>
    <w:multiLevelType w:val="hybridMultilevel"/>
    <w:tmpl w:val="C7489420"/>
    <w:lvl w:ilvl="0" w:tplc="AC70CFB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547E05"/>
    <w:multiLevelType w:val="hybridMultilevel"/>
    <w:tmpl w:val="2A9AE48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50DEB"/>
    <w:multiLevelType w:val="hybridMultilevel"/>
    <w:tmpl w:val="400EA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67092"/>
    <w:multiLevelType w:val="hybridMultilevel"/>
    <w:tmpl w:val="1D5CC21E"/>
    <w:lvl w:ilvl="0" w:tplc="500E7F96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62BD7"/>
    <w:multiLevelType w:val="hybridMultilevel"/>
    <w:tmpl w:val="61601E9A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414412"/>
    <w:multiLevelType w:val="hybridMultilevel"/>
    <w:tmpl w:val="5EDEE82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36262"/>
    <w:multiLevelType w:val="hybridMultilevel"/>
    <w:tmpl w:val="98C2ED22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844DB"/>
    <w:multiLevelType w:val="hybridMultilevel"/>
    <w:tmpl w:val="950C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51BF2"/>
    <w:multiLevelType w:val="hybridMultilevel"/>
    <w:tmpl w:val="78E2F218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3" w15:restartNumberingAfterBreak="0">
    <w:nsid w:val="4C0177EF"/>
    <w:multiLevelType w:val="hybridMultilevel"/>
    <w:tmpl w:val="9E38667E"/>
    <w:lvl w:ilvl="0" w:tplc="465A78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4D824054"/>
    <w:multiLevelType w:val="hybridMultilevel"/>
    <w:tmpl w:val="B644F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D17E8B"/>
    <w:multiLevelType w:val="hybridMultilevel"/>
    <w:tmpl w:val="D7C06D4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A963E4"/>
    <w:multiLevelType w:val="hybridMultilevel"/>
    <w:tmpl w:val="B5C2617E"/>
    <w:lvl w:ilvl="0" w:tplc="8424C2E6">
      <w:start w:val="1"/>
      <w:numFmt w:val="decimal"/>
      <w:lvlText w:val="%1."/>
      <w:lvlJc w:val="left"/>
      <w:pPr>
        <w:ind w:left="1020" w:hanging="360"/>
      </w:pPr>
    </w:lvl>
    <w:lvl w:ilvl="1" w:tplc="9EC46270">
      <w:start w:val="1"/>
      <w:numFmt w:val="decimal"/>
      <w:lvlText w:val="%2."/>
      <w:lvlJc w:val="left"/>
      <w:pPr>
        <w:ind w:left="1020" w:hanging="360"/>
      </w:pPr>
    </w:lvl>
    <w:lvl w:ilvl="2" w:tplc="DD4E9F3C">
      <w:start w:val="1"/>
      <w:numFmt w:val="decimal"/>
      <w:lvlText w:val="%3."/>
      <w:lvlJc w:val="left"/>
      <w:pPr>
        <w:ind w:left="1020" w:hanging="360"/>
      </w:pPr>
    </w:lvl>
    <w:lvl w:ilvl="3" w:tplc="43268452">
      <w:start w:val="1"/>
      <w:numFmt w:val="decimal"/>
      <w:lvlText w:val="%4."/>
      <w:lvlJc w:val="left"/>
      <w:pPr>
        <w:ind w:left="1020" w:hanging="360"/>
      </w:pPr>
    </w:lvl>
    <w:lvl w:ilvl="4" w:tplc="B41ABED4">
      <w:start w:val="1"/>
      <w:numFmt w:val="decimal"/>
      <w:lvlText w:val="%5."/>
      <w:lvlJc w:val="left"/>
      <w:pPr>
        <w:ind w:left="1020" w:hanging="360"/>
      </w:pPr>
    </w:lvl>
    <w:lvl w:ilvl="5" w:tplc="72F00008">
      <w:start w:val="1"/>
      <w:numFmt w:val="decimal"/>
      <w:lvlText w:val="%6."/>
      <w:lvlJc w:val="left"/>
      <w:pPr>
        <w:ind w:left="1020" w:hanging="360"/>
      </w:pPr>
    </w:lvl>
    <w:lvl w:ilvl="6" w:tplc="7AB63B2E">
      <w:start w:val="1"/>
      <w:numFmt w:val="decimal"/>
      <w:lvlText w:val="%7."/>
      <w:lvlJc w:val="left"/>
      <w:pPr>
        <w:ind w:left="1020" w:hanging="360"/>
      </w:pPr>
    </w:lvl>
    <w:lvl w:ilvl="7" w:tplc="C7AA5672">
      <w:start w:val="1"/>
      <w:numFmt w:val="decimal"/>
      <w:lvlText w:val="%8."/>
      <w:lvlJc w:val="left"/>
      <w:pPr>
        <w:ind w:left="1020" w:hanging="360"/>
      </w:pPr>
    </w:lvl>
    <w:lvl w:ilvl="8" w:tplc="E74E2A6A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C062C2F"/>
    <w:multiLevelType w:val="hybridMultilevel"/>
    <w:tmpl w:val="68D65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14F04"/>
    <w:multiLevelType w:val="hybridMultilevel"/>
    <w:tmpl w:val="3B629E48"/>
    <w:lvl w:ilvl="0" w:tplc="A948A9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66A90"/>
    <w:multiLevelType w:val="hybridMultilevel"/>
    <w:tmpl w:val="1E02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D633C"/>
    <w:multiLevelType w:val="hybridMultilevel"/>
    <w:tmpl w:val="74426CDC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E4595"/>
    <w:multiLevelType w:val="hybridMultilevel"/>
    <w:tmpl w:val="6BE6B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94418"/>
    <w:multiLevelType w:val="hybridMultilevel"/>
    <w:tmpl w:val="42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963F6B"/>
    <w:multiLevelType w:val="hybridMultilevel"/>
    <w:tmpl w:val="5CB03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642632">
    <w:abstractNumId w:val="3"/>
  </w:num>
  <w:num w:numId="2" w16cid:durableId="2071347933">
    <w:abstractNumId w:val="3"/>
  </w:num>
  <w:num w:numId="3" w16cid:durableId="1192647970">
    <w:abstractNumId w:val="3"/>
  </w:num>
  <w:num w:numId="4" w16cid:durableId="299582358">
    <w:abstractNumId w:val="3"/>
  </w:num>
  <w:num w:numId="5" w16cid:durableId="1174951079">
    <w:abstractNumId w:val="3"/>
  </w:num>
  <w:num w:numId="6" w16cid:durableId="88087414">
    <w:abstractNumId w:val="3"/>
  </w:num>
  <w:num w:numId="7" w16cid:durableId="686324763">
    <w:abstractNumId w:val="3"/>
  </w:num>
  <w:num w:numId="8" w16cid:durableId="330328444">
    <w:abstractNumId w:val="3"/>
  </w:num>
  <w:num w:numId="9" w16cid:durableId="1532495965">
    <w:abstractNumId w:val="3"/>
  </w:num>
  <w:num w:numId="10" w16cid:durableId="720056575">
    <w:abstractNumId w:val="3"/>
  </w:num>
  <w:num w:numId="11" w16cid:durableId="524639334">
    <w:abstractNumId w:val="10"/>
  </w:num>
  <w:num w:numId="12" w16cid:durableId="458034976">
    <w:abstractNumId w:val="0"/>
  </w:num>
  <w:num w:numId="13" w16cid:durableId="765688102">
    <w:abstractNumId w:val="20"/>
  </w:num>
  <w:num w:numId="14" w16cid:durableId="972057664">
    <w:abstractNumId w:val="8"/>
  </w:num>
  <w:num w:numId="15" w16cid:durableId="1359552444">
    <w:abstractNumId w:val="4"/>
  </w:num>
  <w:num w:numId="16" w16cid:durableId="771702033">
    <w:abstractNumId w:val="12"/>
  </w:num>
  <w:num w:numId="17" w16cid:durableId="2093895052">
    <w:abstractNumId w:val="11"/>
  </w:num>
  <w:num w:numId="18" w16cid:durableId="2110393026">
    <w:abstractNumId w:val="21"/>
  </w:num>
  <w:num w:numId="19" w16cid:durableId="466897757">
    <w:abstractNumId w:val="2"/>
  </w:num>
  <w:num w:numId="20" w16cid:durableId="1589148614">
    <w:abstractNumId w:val="1"/>
  </w:num>
  <w:num w:numId="21" w16cid:durableId="728190726">
    <w:abstractNumId w:val="6"/>
  </w:num>
  <w:num w:numId="22" w16cid:durableId="1946959338">
    <w:abstractNumId w:val="19"/>
  </w:num>
  <w:num w:numId="23" w16cid:durableId="419837192">
    <w:abstractNumId w:val="23"/>
  </w:num>
  <w:num w:numId="24" w16cid:durableId="1631127942">
    <w:abstractNumId w:val="17"/>
  </w:num>
  <w:num w:numId="25" w16cid:durableId="118960355">
    <w:abstractNumId w:val="18"/>
  </w:num>
  <w:num w:numId="26" w16cid:durableId="607351522">
    <w:abstractNumId w:val="5"/>
  </w:num>
  <w:num w:numId="27" w16cid:durableId="1810392778">
    <w:abstractNumId w:val="9"/>
  </w:num>
  <w:num w:numId="28" w16cid:durableId="2068067994">
    <w:abstractNumId w:val="15"/>
  </w:num>
  <w:num w:numId="29" w16cid:durableId="1764716579">
    <w:abstractNumId w:val="14"/>
  </w:num>
  <w:num w:numId="30" w16cid:durableId="1444691818">
    <w:abstractNumId w:val="7"/>
  </w:num>
  <w:num w:numId="31" w16cid:durableId="1636178654">
    <w:abstractNumId w:val="22"/>
  </w:num>
  <w:num w:numId="32" w16cid:durableId="789786197">
    <w:abstractNumId w:val="13"/>
  </w:num>
  <w:num w:numId="33" w16cid:durableId="15081360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DC"/>
    <w:rsid w:val="00000D67"/>
    <w:rsid w:val="0000455C"/>
    <w:rsid w:val="00005197"/>
    <w:rsid w:val="0001310B"/>
    <w:rsid w:val="00013C56"/>
    <w:rsid w:val="00013C73"/>
    <w:rsid w:val="00014389"/>
    <w:rsid w:val="00014AA8"/>
    <w:rsid w:val="000152F7"/>
    <w:rsid w:val="000163D9"/>
    <w:rsid w:val="000164E5"/>
    <w:rsid w:val="000165D3"/>
    <w:rsid w:val="00017410"/>
    <w:rsid w:val="00020188"/>
    <w:rsid w:val="00020A16"/>
    <w:rsid w:val="00020FAC"/>
    <w:rsid w:val="00022105"/>
    <w:rsid w:val="00022589"/>
    <w:rsid w:val="000228A4"/>
    <w:rsid w:val="000232BE"/>
    <w:rsid w:val="00023342"/>
    <w:rsid w:val="00023394"/>
    <w:rsid w:val="00027701"/>
    <w:rsid w:val="00027A6C"/>
    <w:rsid w:val="00030DCC"/>
    <w:rsid w:val="0003628A"/>
    <w:rsid w:val="0003752C"/>
    <w:rsid w:val="0004026F"/>
    <w:rsid w:val="00042205"/>
    <w:rsid w:val="00043C60"/>
    <w:rsid w:val="00046085"/>
    <w:rsid w:val="00046A76"/>
    <w:rsid w:val="00050499"/>
    <w:rsid w:val="00050E23"/>
    <w:rsid w:val="00051E59"/>
    <w:rsid w:val="000543F5"/>
    <w:rsid w:val="000554B1"/>
    <w:rsid w:val="00061637"/>
    <w:rsid w:val="00061AA7"/>
    <w:rsid w:val="000624A4"/>
    <w:rsid w:val="0006564A"/>
    <w:rsid w:val="000669B3"/>
    <w:rsid w:val="000707B6"/>
    <w:rsid w:val="00071AC6"/>
    <w:rsid w:val="00076891"/>
    <w:rsid w:val="00077292"/>
    <w:rsid w:val="00077B6A"/>
    <w:rsid w:val="000813B4"/>
    <w:rsid w:val="00081D50"/>
    <w:rsid w:val="00083D97"/>
    <w:rsid w:val="00084A58"/>
    <w:rsid w:val="00092D51"/>
    <w:rsid w:val="00093C0E"/>
    <w:rsid w:val="0009564D"/>
    <w:rsid w:val="00095CCA"/>
    <w:rsid w:val="000A0331"/>
    <w:rsid w:val="000A3625"/>
    <w:rsid w:val="000A5788"/>
    <w:rsid w:val="000A5BCE"/>
    <w:rsid w:val="000B2559"/>
    <w:rsid w:val="000B2F80"/>
    <w:rsid w:val="000B3263"/>
    <w:rsid w:val="000B3FDC"/>
    <w:rsid w:val="000B4C44"/>
    <w:rsid w:val="000B715E"/>
    <w:rsid w:val="000C5C14"/>
    <w:rsid w:val="000C5EEB"/>
    <w:rsid w:val="000C61E8"/>
    <w:rsid w:val="000C6EAA"/>
    <w:rsid w:val="000C737F"/>
    <w:rsid w:val="000D03AA"/>
    <w:rsid w:val="000D0C2B"/>
    <w:rsid w:val="000D3169"/>
    <w:rsid w:val="000E5AEB"/>
    <w:rsid w:val="000E6EF5"/>
    <w:rsid w:val="000E709D"/>
    <w:rsid w:val="000E79DE"/>
    <w:rsid w:val="000F29EB"/>
    <w:rsid w:val="000F2BF6"/>
    <w:rsid w:val="000F2E37"/>
    <w:rsid w:val="000F3B03"/>
    <w:rsid w:val="000F6942"/>
    <w:rsid w:val="000F6C37"/>
    <w:rsid w:val="000F7F84"/>
    <w:rsid w:val="00103818"/>
    <w:rsid w:val="0010417C"/>
    <w:rsid w:val="00106637"/>
    <w:rsid w:val="00106898"/>
    <w:rsid w:val="0010799E"/>
    <w:rsid w:val="001102FF"/>
    <w:rsid w:val="00110624"/>
    <w:rsid w:val="00113B6A"/>
    <w:rsid w:val="00115723"/>
    <w:rsid w:val="00116314"/>
    <w:rsid w:val="0011663D"/>
    <w:rsid w:val="00117775"/>
    <w:rsid w:val="001218E4"/>
    <w:rsid w:val="00122349"/>
    <w:rsid w:val="00122CB3"/>
    <w:rsid w:val="00122F61"/>
    <w:rsid w:val="00123078"/>
    <w:rsid w:val="00123DE2"/>
    <w:rsid w:val="001248B0"/>
    <w:rsid w:val="00125F98"/>
    <w:rsid w:val="00126623"/>
    <w:rsid w:val="00132674"/>
    <w:rsid w:val="00133B8D"/>
    <w:rsid w:val="00134FC3"/>
    <w:rsid w:val="00137D3C"/>
    <w:rsid w:val="001402D9"/>
    <w:rsid w:val="00142A21"/>
    <w:rsid w:val="001438DF"/>
    <w:rsid w:val="001452DC"/>
    <w:rsid w:val="00146E49"/>
    <w:rsid w:val="001505DC"/>
    <w:rsid w:val="00150F08"/>
    <w:rsid w:val="00153C9C"/>
    <w:rsid w:val="00154BDE"/>
    <w:rsid w:val="00154E73"/>
    <w:rsid w:val="00155E46"/>
    <w:rsid w:val="00157873"/>
    <w:rsid w:val="00160A03"/>
    <w:rsid w:val="00161E11"/>
    <w:rsid w:val="00163096"/>
    <w:rsid w:val="00164178"/>
    <w:rsid w:val="0016769C"/>
    <w:rsid w:val="00174B9E"/>
    <w:rsid w:val="00176791"/>
    <w:rsid w:val="00180ADE"/>
    <w:rsid w:val="00183D40"/>
    <w:rsid w:val="00184033"/>
    <w:rsid w:val="00184CE4"/>
    <w:rsid w:val="001873C9"/>
    <w:rsid w:val="00192D6A"/>
    <w:rsid w:val="0019496A"/>
    <w:rsid w:val="00195695"/>
    <w:rsid w:val="00195FC6"/>
    <w:rsid w:val="0019611F"/>
    <w:rsid w:val="001977E0"/>
    <w:rsid w:val="001A3F70"/>
    <w:rsid w:val="001A43CF"/>
    <w:rsid w:val="001A4DF5"/>
    <w:rsid w:val="001A4F17"/>
    <w:rsid w:val="001A5985"/>
    <w:rsid w:val="001A7288"/>
    <w:rsid w:val="001A7C88"/>
    <w:rsid w:val="001B0934"/>
    <w:rsid w:val="001B0B8A"/>
    <w:rsid w:val="001B29E6"/>
    <w:rsid w:val="001B3EB1"/>
    <w:rsid w:val="001B7299"/>
    <w:rsid w:val="001B7C3D"/>
    <w:rsid w:val="001C2419"/>
    <w:rsid w:val="001C3886"/>
    <w:rsid w:val="001C4409"/>
    <w:rsid w:val="001C5599"/>
    <w:rsid w:val="001D0B38"/>
    <w:rsid w:val="001D27A6"/>
    <w:rsid w:val="001D3D2E"/>
    <w:rsid w:val="001D4115"/>
    <w:rsid w:val="001D4A0A"/>
    <w:rsid w:val="001D5315"/>
    <w:rsid w:val="001D53FC"/>
    <w:rsid w:val="001D5929"/>
    <w:rsid w:val="001E0BAD"/>
    <w:rsid w:val="001E1565"/>
    <w:rsid w:val="001E2790"/>
    <w:rsid w:val="001E501F"/>
    <w:rsid w:val="001E5FA9"/>
    <w:rsid w:val="001E6681"/>
    <w:rsid w:val="001E6949"/>
    <w:rsid w:val="001E7101"/>
    <w:rsid w:val="001F0C8E"/>
    <w:rsid w:val="001F20F4"/>
    <w:rsid w:val="001F47F3"/>
    <w:rsid w:val="001F4F7D"/>
    <w:rsid w:val="001F510B"/>
    <w:rsid w:val="001F7AD1"/>
    <w:rsid w:val="002027AE"/>
    <w:rsid w:val="0020296D"/>
    <w:rsid w:val="002035A5"/>
    <w:rsid w:val="00207294"/>
    <w:rsid w:val="00213C4E"/>
    <w:rsid w:val="00216614"/>
    <w:rsid w:val="00217626"/>
    <w:rsid w:val="00220134"/>
    <w:rsid w:val="00220AC5"/>
    <w:rsid w:val="00220EA0"/>
    <w:rsid w:val="00223BF7"/>
    <w:rsid w:val="002315A9"/>
    <w:rsid w:val="002317E8"/>
    <w:rsid w:val="002321FC"/>
    <w:rsid w:val="00232715"/>
    <w:rsid w:val="0023424B"/>
    <w:rsid w:val="00234C8D"/>
    <w:rsid w:val="00240C69"/>
    <w:rsid w:val="002415B1"/>
    <w:rsid w:val="00241A7C"/>
    <w:rsid w:val="002449B7"/>
    <w:rsid w:val="00246416"/>
    <w:rsid w:val="00246E3C"/>
    <w:rsid w:val="0025113B"/>
    <w:rsid w:val="002518F7"/>
    <w:rsid w:val="00252335"/>
    <w:rsid w:val="0025335D"/>
    <w:rsid w:val="0025432F"/>
    <w:rsid w:val="00254CEE"/>
    <w:rsid w:val="002560B7"/>
    <w:rsid w:val="0025612B"/>
    <w:rsid w:val="0025780E"/>
    <w:rsid w:val="00257F0B"/>
    <w:rsid w:val="00261209"/>
    <w:rsid w:val="00261281"/>
    <w:rsid w:val="00261E52"/>
    <w:rsid w:val="002629BA"/>
    <w:rsid w:val="00262F53"/>
    <w:rsid w:val="0026642B"/>
    <w:rsid w:val="00267F73"/>
    <w:rsid w:val="00273092"/>
    <w:rsid w:val="0027374C"/>
    <w:rsid w:val="002754E9"/>
    <w:rsid w:val="00276078"/>
    <w:rsid w:val="00282658"/>
    <w:rsid w:val="0028570D"/>
    <w:rsid w:val="00287269"/>
    <w:rsid w:val="002901A6"/>
    <w:rsid w:val="00291B51"/>
    <w:rsid w:val="002925E9"/>
    <w:rsid w:val="002962E7"/>
    <w:rsid w:val="00296ADE"/>
    <w:rsid w:val="002A0D59"/>
    <w:rsid w:val="002A1E1A"/>
    <w:rsid w:val="002A3009"/>
    <w:rsid w:val="002A3259"/>
    <w:rsid w:val="002A3D1B"/>
    <w:rsid w:val="002A62C5"/>
    <w:rsid w:val="002B045E"/>
    <w:rsid w:val="002B474F"/>
    <w:rsid w:val="002B56AE"/>
    <w:rsid w:val="002B6BEB"/>
    <w:rsid w:val="002B7E03"/>
    <w:rsid w:val="002C2BA7"/>
    <w:rsid w:val="002C4419"/>
    <w:rsid w:val="002C453C"/>
    <w:rsid w:val="002D05C8"/>
    <w:rsid w:val="002D1279"/>
    <w:rsid w:val="002D3FDD"/>
    <w:rsid w:val="002D4C12"/>
    <w:rsid w:val="002D5C8B"/>
    <w:rsid w:val="002D63AA"/>
    <w:rsid w:val="002D65B0"/>
    <w:rsid w:val="002D6EC3"/>
    <w:rsid w:val="002D7B14"/>
    <w:rsid w:val="002E0A20"/>
    <w:rsid w:val="002E156A"/>
    <w:rsid w:val="002E17E0"/>
    <w:rsid w:val="002E251D"/>
    <w:rsid w:val="002E39DE"/>
    <w:rsid w:val="002E4480"/>
    <w:rsid w:val="002E574B"/>
    <w:rsid w:val="002E7380"/>
    <w:rsid w:val="002F2264"/>
    <w:rsid w:val="002F3533"/>
    <w:rsid w:val="002F7917"/>
    <w:rsid w:val="002F7B3E"/>
    <w:rsid w:val="003016CB"/>
    <w:rsid w:val="0030484E"/>
    <w:rsid w:val="00307880"/>
    <w:rsid w:val="00307ED0"/>
    <w:rsid w:val="00310D8F"/>
    <w:rsid w:val="0031377C"/>
    <w:rsid w:val="0031435E"/>
    <w:rsid w:val="00317377"/>
    <w:rsid w:val="003210BC"/>
    <w:rsid w:val="00321672"/>
    <w:rsid w:val="00324B45"/>
    <w:rsid w:val="0032687C"/>
    <w:rsid w:val="00330683"/>
    <w:rsid w:val="00330FFF"/>
    <w:rsid w:val="003367D1"/>
    <w:rsid w:val="0033785F"/>
    <w:rsid w:val="00341768"/>
    <w:rsid w:val="00344BAF"/>
    <w:rsid w:val="00345B8E"/>
    <w:rsid w:val="00351DE4"/>
    <w:rsid w:val="00351F68"/>
    <w:rsid w:val="00353292"/>
    <w:rsid w:val="003555F7"/>
    <w:rsid w:val="00355DBE"/>
    <w:rsid w:val="0035772D"/>
    <w:rsid w:val="00361EDD"/>
    <w:rsid w:val="0036225E"/>
    <w:rsid w:val="00365940"/>
    <w:rsid w:val="00372FAA"/>
    <w:rsid w:val="00373232"/>
    <w:rsid w:val="00373A93"/>
    <w:rsid w:val="0037506C"/>
    <w:rsid w:val="003774F3"/>
    <w:rsid w:val="00377628"/>
    <w:rsid w:val="003863B8"/>
    <w:rsid w:val="003869C1"/>
    <w:rsid w:val="00386CF2"/>
    <w:rsid w:val="00390924"/>
    <w:rsid w:val="00392FC1"/>
    <w:rsid w:val="00393563"/>
    <w:rsid w:val="00394080"/>
    <w:rsid w:val="00396AAE"/>
    <w:rsid w:val="003A0747"/>
    <w:rsid w:val="003A2BAC"/>
    <w:rsid w:val="003A2D25"/>
    <w:rsid w:val="003A39D7"/>
    <w:rsid w:val="003A7210"/>
    <w:rsid w:val="003A7F81"/>
    <w:rsid w:val="003B45B6"/>
    <w:rsid w:val="003B4B94"/>
    <w:rsid w:val="003B59AF"/>
    <w:rsid w:val="003B5D45"/>
    <w:rsid w:val="003B6B4F"/>
    <w:rsid w:val="003B7FAB"/>
    <w:rsid w:val="003C2174"/>
    <w:rsid w:val="003C2C17"/>
    <w:rsid w:val="003C3A29"/>
    <w:rsid w:val="003C6BB8"/>
    <w:rsid w:val="003D008B"/>
    <w:rsid w:val="003D1814"/>
    <w:rsid w:val="003E10E4"/>
    <w:rsid w:val="003E6324"/>
    <w:rsid w:val="003E6A59"/>
    <w:rsid w:val="003F0979"/>
    <w:rsid w:val="003F625B"/>
    <w:rsid w:val="003F7542"/>
    <w:rsid w:val="003F7624"/>
    <w:rsid w:val="003F77C8"/>
    <w:rsid w:val="00400691"/>
    <w:rsid w:val="004016C9"/>
    <w:rsid w:val="00402963"/>
    <w:rsid w:val="00403F74"/>
    <w:rsid w:val="004141AB"/>
    <w:rsid w:val="004227F1"/>
    <w:rsid w:val="004259CD"/>
    <w:rsid w:val="00426776"/>
    <w:rsid w:val="0043028F"/>
    <w:rsid w:val="0043089A"/>
    <w:rsid w:val="004331D0"/>
    <w:rsid w:val="00433477"/>
    <w:rsid w:val="004344F4"/>
    <w:rsid w:val="00434913"/>
    <w:rsid w:val="0043543D"/>
    <w:rsid w:val="00435C5E"/>
    <w:rsid w:val="00436DB9"/>
    <w:rsid w:val="00437606"/>
    <w:rsid w:val="00440FB8"/>
    <w:rsid w:val="0044232A"/>
    <w:rsid w:val="0044488E"/>
    <w:rsid w:val="00444D1C"/>
    <w:rsid w:val="00445C43"/>
    <w:rsid w:val="00446DB5"/>
    <w:rsid w:val="00447D9B"/>
    <w:rsid w:val="00450571"/>
    <w:rsid w:val="0045158B"/>
    <w:rsid w:val="00452F35"/>
    <w:rsid w:val="0045386D"/>
    <w:rsid w:val="004539CD"/>
    <w:rsid w:val="0045556C"/>
    <w:rsid w:val="0045676C"/>
    <w:rsid w:val="00462057"/>
    <w:rsid w:val="004633D3"/>
    <w:rsid w:val="00465DE9"/>
    <w:rsid w:val="004678AD"/>
    <w:rsid w:val="004701C9"/>
    <w:rsid w:val="00471A50"/>
    <w:rsid w:val="00472A05"/>
    <w:rsid w:val="00475622"/>
    <w:rsid w:val="00475EF2"/>
    <w:rsid w:val="0048075B"/>
    <w:rsid w:val="00481B0F"/>
    <w:rsid w:val="0048211D"/>
    <w:rsid w:val="0048396E"/>
    <w:rsid w:val="00484B9F"/>
    <w:rsid w:val="00485A89"/>
    <w:rsid w:val="00486184"/>
    <w:rsid w:val="0048700C"/>
    <w:rsid w:val="004A2BBE"/>
    <w:rsid w:val="004A3CB3"/>
    <w:rsid w:val="004A3DD8"/>
    <w:rsid w:val="004A4FF7"/>
    <w:rsid w:val="004B04C5"/>
    <w:rsid w:val="004B0B4A"/>
    <w:rsid w:val="004B76C1"/>
    <w:rsid w:val="004B79EC"/>
    <w:rsid w:val="004C0A86"/>
    <w:rsid w:val="004C1BB5"/>
    <w:rsid w:val="004C7E46"/>
    <w:rsid w:val="004D174F"/>
    <w:rsid w:val="004D7D45"/>
    <w:rsid w:val="004E0A46"/>
    <w:rsid w:val="004E0AF0"/>
    <w:rsid w:val="004E10CF"/>
    <w:rsid w:val="004E17A2"/>
    <w:rsid w:val="004E2EAA"/>
    <w:rsid w:val="004E4B2E"/>
    <w:rsid w:val="004E6AA3"/>
    <w:rsid w:val="004E7980"/>
    <w:rsid w:val="004F0045"/>
    <w:rsid w:val="004F1208"/>
    <w:rsid w:val="004F7C6F"/>
    <w:rsid w:val="00504173"/>
    <w:rsid w:val="00505661"/>
    <w:rsid w:val="0050742A"/>
    <w:rsid w:val="0050749C"/>
    <w:rsid w:val="005101D0"/>
    <w:rsid w:val="00510977"/>
    <w:rsid w:val="00511B40"/>
    <w:rsid w:val="00513584"/>
    <w:rsid w:val="005165B9"/>
    <w:rsid w:val="00516CDE"/>
    <w:rsid w:val="005201DE"/>
    <w:rsid w:val="00524059"/>
    <w:rsid w:val="00530C7D"/>
    <w:rsid w:val="0053340D"/>
    <w:rsid w:val="00533A1A"/>
    <w:rsid w:val="0053475A"/>
    <w:rsid w:val="00541479"/>
    <w:rsid w:val="00541B4F"/>
    <w:rsid w:val="00544962"/>
    <w:rsid w:val="00545B6B"/>
    <w:rsid w:val="00547A77"/>
    <w:rsid w:val="005547A7"/>
    <w:rsid w:val="00556D35"/>
    <w:rsid w:val="00563F59"/>
    <w:rsid w:val="005649D1"/>
    <w:rsid w:val="0056615A"/>
    <w:rsid w:val="00566A46"/>
    <w:rsid w:val="00566ADC"/>
    <w:rsid w:val="00567489"/>
    <w:rsid w:val="00572D97"/>
    <w:rsid w:val="00573454"/>
    <w:rsid w:val="00573DDE"/>
    <w:rsid w:val="00576B97"/>
    <w:rsid w:val="00582C43"/>
    <w:rsid w:val="0058469A"/>
    <w:rsid w:val="005854D1"/>
    <w:rsid w:val="00587653"/>
    <w:rsid w:val="00591E4E"/>
    <w:rsid w:val="005922B7"/>
    <w:rsid w:val="005940B1"/>
    <w:rsid w:val="0059441F"/>
    <w:rsid w:val="00595974"/>
    <w:rsid w:val="005977FC"/>
    <w:rsid w:val="005A0622"/>
    <w:rsid w:val="005A067A"/>
    <w:rsid w:val="005A06B8"/>
    <w:rsid w:val="005A10D4"/>
    <w:rsid w:val="005A179B"/>
    <w:rsid w:val="005A2A3D"/>
    <w:rsid w:val="005A4765"/>
    <w:rsid w:val="005A4937"/>
    <w:rsid w:val="005A547E"/>
    <w:rsid w:val="005A5AAC"/>
    <w:rsid w:val="005A7D97"/>
    <w:rsid w:val="005B1135"/>
    <w:rsid w:val="005B14EA"/>
    <w:rsid w:val="005B4575"/>
    <w:rsid w:val="005B5DE5"/>
    <w:rsid w:val="005B7852"/>
    <w:rsid w:val="005C0203"/>
    <w:rsid w:val="005C0B81"/>
    <w:rsid w:val="005C464A"/>
    <w:rsid w:val="005C5499"/>
    <w:rsid w:val="005C7230"/>
    <w:rsid w:val="005D03E3"/>
    <w:rsid w:val="005D1BE1"/>
    <w:rsid w:val="005D4283"/>
    <w:rsid w:val="005D58CB"/>
    <w:rsid w:val="005D64EA"/>
    <w:rsid w:val="005D7409"/>
    <w:rsid w:val="005E10BF"/>
    <w:rsid w:val="005E170C"/>
    <w:rsid w:val="005E26B8"/>
    <w:rsid w:val="005E2893"/>
    <w:rsid w:val="005E2EED"/>
    <w:rsid w:val="005E569F"/>
    <w:rsid w:val="005E636B"/>
    <w:rsid w:val="005E6DCF"/>
    <w:rsid w:val="005E785E"/>
    <w:rsid w:val="005F687C"/>
    <w:rsid w:val="00601C1D"/>
    <w:rsid w:val="006023B1"/>
    <w:rsid w:val="006044DE"/>
    <w:rsid w:val="00606E30"/>
    <w:rsid w:val="0060757B"/>
    <w:rsid w:val="006075FC"/>
    <w:rsid w:val="0060785F"/>
    <w:rsid w:val="00611156"/>
    <w:rsid w:val="0061341B"/>
    <w:rsid w:val="0061775C"/>
    <w:rsid w:val="0062011C"/>
    <w:rsid w:val="00625E5E"/>
    <w:rsid w:val="00630C76"/>
    <w:rsid w:val="00630E12"/>
    <w:rsid w:val="00632D7E"/>
    <w:rsid w:val="006330BB"/>
    <w:rsid w:val="00633302"/>
    <w:rsid w:val="006333BC"/>
    <w:rsid w:val="00633BCE"/>
    <w:rsid w:val="00633C0C"/>
    <w:rsid w:val="00634BF1"/>
    <w:rsid w:val="006352DC"/>
    <w:rsid w:val="006358EF"/>
    <w:rsid w:val="00640375"/>
    <w:rsid w:val="006419E8"/>
    <w:rsid w:val="00642945"/>
    <w:rsid w:val="00642D3F"/>
    <w:rsid w:val="00643406"/>
    <w:rsid w:val="00643F24"/>
    <w:rsid w:val="00644B35"/>
    <w:rsid w:val="00645A49"/>
    <w:rsid w:val="00645B80"/>
    <w:rsid w:val="006473E5"/>
    <w:rsid w:val="00647F8F"/>
    <w:rsid w:val="00656256"/>
    <w:rsid w:val="006610FA"/>
    <w:rsid w:val="00661ABF"/>
    <w:rsid w:val="00662095"/>
    <w:rsid w:val="0066247D"/>
    <w:rsid w:val="00663279"/>
    <w:rsid w:val="00665080"/>
    <w:rsid w:val="00666156"/>
    <w:rsid w:val="00666EF2"/>
    <w:rsid w:val="0066752D"/>
    <w:rsid w:val="00671247"/>
    <w:rsid w:val="006732CF"/>
    <w:rsid w:val="006746FE"/>
    <w:rsid w:val="00675455"/>
    <w:rsid w:val="0067626F"/>
    <w:rsid w:val="00680424"/>
    <w:rsid w:val="006807DD"/>
    <w:rsid w:val="00684138"/>
    <w:rsid w:val="00685B84"/>
    <w:rsid w:val="00687C80"/>
    <w:rsid w:val="006900D9"/>
    <w:rsid w:val="00692DFB"/>
    <w:rsid w:val="0069300B"/>
    <w:rsid w:val="006937C5"/>
    <w:rsid w:val="00694DCC"/>
    <w:rsid w:val="00695003"/>
    <w:rsid w:val="00697093"/>
    <w:rsid w:val="00697D96"/>
    <w:rsid w:val="00697FDE"/>
    <w:rsid w:val="006A0786"/>
    <w:rsid w:val="006B2B4E"/>
    <w:rsid w:val="006B309B"/>
    <w:rsid w:val="006B450B"/>
    <w:rsid w:val="006B53B6"/>
    <w:rsid w:val="006B6532"/>
    <w:rsid w:val="006B6663"/>
    <w:rsid w:val="006C1493"/>
    <w:rsid w:val="006C27B1"/>
    <w:rsid w:val="006C3E24"/>
    <w:rsid w:val="006C77B4"/>
    <w:rsid w:val="006D43E5"/>
    <w:rsid w:val="006D4B3A"/>
    <w:rsid w:val="006D5DC3"/>
    <w:rsid w:val="006D5FDC"/>
    <w:rsid w:val="006D6481"/>
    <w:rsid w:val="006D6806"/>
    <w:rsid w:val="006D6F2D"/>
    <w:rsid w:val="006E0285"/>
    <w:rsid w:val="006E1D19"/>
    <w:rsid w:val="006E1D67"/>
    <w:rsid w:val="006E3259"/>
    <w:rsid w:val="006E538E"/>
    <w:rsid w:val="006E5BB3"/>
    <w:rsid w:val="006F1551"/>
    <w:rsid w:val="006F23DC"/>
    <w:rsid w:val="006F29F6"/>
    <w:rsid w:val="006F38FD"/>
    <w:rsid w:val="006F4186"/>
    <w:rsid w:val="006F4599"/>
    <w:rsid w:val="006F4CC5"/>
    <w:rsid w:val="00700390"/>
    <w:rsid w:val="00701198"/>
    <w:rsid w:val="00701C02"/>
    <w:rsid w:val="0070470F"/>
    <w:rsid w:val="00710B5A"/>
    <w:rsid w:val="00712119"/>
    <w:rsid w:val="00712610"/>
    <w:rsid w:val="007132BF"/>
    <w:rsid w:val="00713E81"/>
    <w:rsid w:val="00714455"/>
    <w:rsid w:val="00714C2A"/>
    <w:rsid w:val="0072144D"/>
    <w:rsid w:val="00721482"/>
    <w:rsid w:val="007239A8"/>
    <w:rsid w:val="0072468B"/>
    <w:rsid w:val="00724E7E"/>
    <w:rsid w:val="00725929"/>
    <w:rsid w:val="007277CF"/>
    <w:rsid w:val="00730196"/>
    <w:rsid w:val="00734B5C"/>
    <w:rsid w:val="0073653A"/>
    <w:rsid w:val="0073737A"/>
    <w:rsid w:val="0074026D"/>
    <w:rsid w:val="007402BC"/>
    <w:rsid w:val="00740E1A"/>
    <w:rsid w:val="00741EFB"/>
    <w:rsid w:val="007449C2"/>
    <w:rsid w:val="00745208"/>
    <w:rsid w:val="007458F5"/>
    <w:rsid w:val="007501D4"/>
    <w:rsid w:val="007520F3"/>
    <w:rsid w:val="00757F01"/>
    <w:rsid w:val="00760E18"/>
    <w:rsid w:val="007610BB"/>
    <w:rsid w:val="00761468"/>
    <w:rsid w:val="00762DFD"/>
    <w:rsid w:val="00764373"/>
    <w:rsid w:val="00764896"/>
    <w:rsid w:val="00766DA7"/>
    <w:rsid w:val="00770DDE"/>
    <w:rsid w:val="0077331E"/>
    <w:rsid w:val="00773E96"/>
    <w:rsid w:val="00775DBE"/>
    <w:rsid w:val="00782F14"/>
    <w:rsid w:val="00783E06"/>
    <w:rsid w:val="007845DD"/>
    <w:rsid w:val="00784F36"/>
    <w:rsid w:val="00787863"/>
    <w:rsid w:val="00791017"/>
    <w:rsid w:val="00792098"/>
    <w:rsid w:val="00792A03"/>
    <w:rsid w:val="00795628"/>
    <w:rsid w:val="00797434"/>
    <w:rsid w:val="00797B16"/>
    <w:rsid w:val="007A04AA"/>
    <w:rsid w:val="007A226F"/>
    <w:rsid w:val="007A392C"/>
    <w:rsid w:val="007A3CC2"/>
    <w:rsid w:val="007A4BB8"/>
    <w:rsid w:val="007A5372"/>
    <w:rsid w:val="007B1D02"/>
    <w:rsid w:val="007B2A7D"/>
    <w:rsid w:val="007B4019"/>
    <w:rsid w:val="007B451E"/>
    <w:rsid w:val="007B538B"/>
    <w:rsid w:val="007B587A"/>
    <w:rsid w:val="007C31C7"/>
    <w:rsid w:val="007C52FF"/>
    <w:rsid w:val="007C5B59"/>
    <w:rsid w:val="007C7172"/>
    <w:rsid w:val="007D05B6"/>
    <w:rsid w:val="007D33F2"/>
    <w:rsid w:val="007D34FB"/>
    <w:rsid w:val="007D370A"/>
    <w:rsid w:val="007D61F6"/>
    <w:rsid w:val="007D6E15"/>
    <w:rsid w:val="007D7641"/>
    <w:rsid w:val="007D7A7B"/>
    <w:rsid w:val="007D7F57"/>
    <w:rsid w:val="007E0344"/>
    <w:rsid w:val="007E0E74"/>
    <w:rsid w:val="007E2D29"/>
    <w:rsid w:val="007E3097"/>
    <w:rsid w:val="007E6380"/>
    <w:rsid w:val="007E783A"/>
    <w:rsid w:val="007F0AAD"/>
    <w:rsid w:val="007F4AE4"/>
    <w:rsid w:val="0080278D"/>
    <w:rsid w:val="008030E1"/>
    <w:rsid w:val="00803329"/>
    <w:rsid w:val="008045F9"/>
    <w:rsid w:val="0081145A"/>
    <w:rsid w:val="00812030"/>
    <w:rsid w:val="00812122"/>
    <w:rsid w:val="00812F80"/>
    <w:rsid w:val="0081477F"/>
    <w:rsid w:val="00815F05"/>
    <w:rsid w:val="00821380"/>
    <w:rsid w:val="008224C0"/>
    <w:rsid w:val="00822506"/>
    <w:rsid w:val="00822A22"/>
    <w:rsid w:val="008262DD"/>
    <w:rsid w:val="0082638C"/>
    <w:rsid w:val="008304F1"/>
    <w:rsid w:val="008313AD"/>
    <w:rsid w:val="0083189F"/>
    <w:rsid w:val="00837AF8"/>
    <w:rsid w:val="00840547"/>
    <w:rsid w:val="008406B2"/>
    <w:rsid w:val="008410CA"/>
    <w:rsid w:val="00843889"/>
    <w:rsid w:val="00843C8F"/>
    <w:rsid w:val="00843F26"/>
    <w:rsid w:val="00843FD8"/>
    <w:rsid w:val="00844296"/>
    <w:rsid w:val="00844667"/>
    <w:rsid w:val="00850957"/>
    <w:rsid w:val="00860243"/>
    <w:rsid w:val="00860FB6"/>
    <w:rsid w:val="008621DF"/>
    <w:rsid w:val="00871010"/>
    <w:rsid w:val="00875903"/>
    <w:rsid w:val="00876FA1"/>
    <w:rsid w:val="00877FD9"/>
    <w:rsid w:val="00880297"/>
    <w:rsid w:val="008802B6"/>
    <w:rsid w:val="008834D6"/>
    <w:rsid w:val="00883D20"/>
    <w:rsid w:val="00883F97"/>
    <w:rsid w:val="00884A14"/>
    <w:rsid w:val="0088623F"/>
    <w:rsid w:val="0089188E"/>
    <w:rsid w:val="008921EF"/>
    <w:rsid w:val="008931A5"/>
    <w:rsid w:val="0089430C"/>
    <w:rsid w:val="00895758"/>
    <w:rsid w:val="008A149E"/>
    <w:rsid w:val="008A27C4"/>
    <w:rsid w:val="008A3660"/>
    <w:rsid w:val="008A3ED3"/>
    <w:rsid w:val="008A3EFF"/>
    <w:rsid w:val="008A3F54"/>
    <w:rsid w:val="008A490A"/>
    <w:rsid w:val="008A494C"/>
    <w:rsid w:val="008A50A7"/>
    <w:rsid w:val="008A7B27"/>
    <w:rsid w:val="008B0209"/>
    <w:rsid w:val="008B6B1F"/>
    <w:rsid w:val="008C1F2E"/>
    <w:rsid w:val="008C38EA"/>
    <w:rsid w:val="008C6D2D"/>
    <w:rsid w:val="008C6D7C"/>
    <w:rsid w:val="008C7D04"/>
    <w:rsid w:val="008D0244"/>
    <w:rsid w:val="008D0B1D"/>
    <w:rsid w:val="008D18E5"/>
    <w:rsid w:val="008D21D1"/>
    <w:rsid w:val="008D2AB5"/>
    <w:rsid w:val="008D349B"/>
    <w:rsid w:val="008D3F6C"/>
    <w:rsid w:val="008D63C6"/>
    <w:rsid w:val="008D6F61"/>
    <w:rsid w:val="008D7245"/>
    <w:rsid w:val="008D758E"/>
    <w:rsid w:val="008E06C8"/>
    <w:rsid w:val="008E0F79"/>
    <w:rsid w:val="008E304C"/>
    <w:rsid w:val="008E470E"/>
    <w:rsid w:val="008F1330"/>
    <w:rsid w:val="008F259E"/>
    <w:rsid w:val="008F29EF"/>
    <w:rsid w:val="008F353C"/>
    <w:rsid w:val="008F6A73"/>
    <w:rsid w:val="008F732B"/>
    <w:rsid w:val="0090056D"/>
    <w:rsid w:val="00900CD9"/>
    <w:rsid w:val="0090202C"/>
    <w:rsid w:val="00903042"/>
    <w:rsid w:val="009109AE"/>
    <w:rsid w:val="00912D65"/>
    <w:rsid w:val="00913DAE"/>
    <w:rsid w:val="00915B31"/>
    <w:rsid w:val="00920F42"/>
    <w:rsid w:val="00920F89"/>
    <w:rsid w:val="009215EB"/>
    <w:rsid w:val="00921AD5"/>
    <w:rsid w:val="00922A83"/>
    <w:rsid w:val="00924BC8"/>
    <w:rsid w:val="009302AB"/>
    <w:rsid w:val="00930672"/>
    <w:rsid w:val="00931146"/>
    <w:rsid w:val="009314D5"/>
    <w:rsid w:val="0093369C"/>
    <w:rsid w:val="009336C7"/>
    <w:rsid w:val="00933D62"/>
    <w:rsid w:val="0093412F"/>
    <w:rsid w:val="009349CA"/>
    <w:rsid w:val="009367EC"/>
    <w:rsid w:val="00936BEA"/>
    <w:rsid w:val="00936D89"/>
    <w:rsid w:val="00936E2B"/>
    <w:rsid w:val="009376D9"/>
    <w:rsid w:val="00940492"/>
    <w:rsid w:val="0094238C"/>
    <w:rsid w:val="0094243F"/>
    <w:rsid w:val="00943307"/>
    <w:rsid w:val="00947339"/>
    <w:rsid w:val="00952239"/>
    <w:rsid w:val="009554CC"/>
    <w:rsid w:val="009568CD"/>
    <w:rsid w:val="00957501"/>
    <w:rsid w:val="00957A2E"/>
    <w:rsid w:val="009630A9"/>
    <w:rsid w:val="009667CC"/>
    <w:rsid w:val="0096786A"/>
    <w:rsid w:val="00970A80"/>
    <w:rsid w:val="00970E22"/>
    <w:rsid w:val="009711A9"/>
    <w:rsid w:val="00972255"/>
    <w:rsid w:val="00973972"/>
    <w:rsid w:val="009739C3"/>
    <w:rsid w:val="00975801"/>
    <w:rsid w:val="009767CF"/>
    <w:rsid w:val="009772EB"/>
    <w:rsid w:val="00981ADD"/>
    <w:rsid w:val="009835EB"/>
    <w:rsid w:val="00984F70"/>
    <w:rsid w:val="009954F2"/>
    <w:rsid w:val="00996E34"/>
    <w:rsid w:val="00997C9E"/>
    <w:rsid w:val="009A1B90"/>
    <w:rsid w:val="009A1FB6"/>
    <w:rsid w:val="009A3580"/>
    <w:rsid w:val="009A37B6"/>
    <w:rsid w:val="009A4EF3"/>
    <w:rsid w:val="009A50EC"/>
    <w:rsid w:val="009A6AA1"/>
    <w:rsid w:val="009A7AE2"/>
    <w:rsid w:val="009B17EB"/>
    <w:rsid w:val="009B3B8B"/>
    <w:rsid w:val="009B498B"/>
    <w:rsid w:val="009B6C5C"/>
    <w:rsid w:val="009B736C"/>
    <w:rsid w:val="009B73C3"/>
    <w:rsid w:val="009B7661"/>
    <w:rsid w:val="009C188D"/>
    <w:rsid w:val="009D13E2"/>
    <w:rsid w:val="009D1F57"/>
    <w:rsid w:val="009D2D2F"/>
    <w:rsid w:val="009D2E67"/>
    <w:rsid w:val="009D3493"/>
    <w:rsid w:val="009D4A46"/>
    <w:rsid w:val="009D5284"/>
    <w:rsid w:val="009D5388"/>
    <w:rsid w:val="009E0B5A"/>
    <w:rsid w:val="009E24FB"/>
    <w:rsid w:val="009E2D1C"/>
    <w:rsid w:val="009F141E"/>
    <w:rsid w:val="009F2668"/>
    <w:rsid w:val="009F3525"/>
    <w:rsid w:val="009F37CB"/>
    <w:rsid w:val="009F3A11"/>
    <w:rsid w:val="009F45D2"/>
    <w:rsid w:val="009F4AAA"/>
    <w:rsid w:val="009F4FFE"/>
    <w:rsid w:val="00A016B2"/>
    <w:rsid w:val="00A03A3F"/>
    <w:rsid w:val="00A03B75"/>
    <w:rsid w:val="00A052F6"/>
    <w:rsid w:val="00A070FE"/>
    <w:rsid w:val="00A101B2"/>
    <w:rsid w:val="00A117A2"/>
    <w:rsid w:val="00A11802"/>
    <w:rsid w:val="00A12285"/>
    <w:rsid w:val="00A1389E"/>
    <w:rsid w:val="00A14241"/>
    <w:rsid w:val="00A1460E"/>
    <w:rsid w:val="00A1502A"/>
    <w:rsid w:val="00A1561A"/>
    <w:rsid w:val="00A1566B"/>
    <w:rsid w:val="00A1627A"/>
    <w:rsid w:val="00A16BAB"/>
    <w:rsid w:val="00A20BD3"/>
    <w:rsid w:val="00A215D3"/>
    <w:rsid w:val="00A22AD5"/>
    <w:rsid w:val="00A24577"/>
    <w:rsid w:val="00A25236"/>
    <w:rsid w:val="00A25592"/>
    <w:rsid w:val="00A3017A"/>
    <w:rsid w:val="00A30CCD"/>
    <w:rsid w:val="00A31101"/>
    <w:rsid w:val="00A3463A"/>
    <w:rsid w:val="00A363D1"/>
    <w:rsid w:val="00A36FFC"/>
    <w:rsid w:val="00A3799A"/>
    <w:rsid w:val="00A431EE"/>
    <w:rsid w:val="00A4389F"/>
    <w:rsid w:val="00A449D2"/>
    <w:rsid w:val="00A470ED"/>
    <w:rsid w:val="00A506EE"/>
    <w:rsid w:val="00A517D5"/>
    <w:rsid w:val="00A52311"/>
    <w:rsid w:val="00A5412E"/>
    <w:rsid w:val="00A543FE"/>
    <w:rsid w:val="00A55A82"/>
    <w:rsid w:val="00A61775"/>
    <w:rsid w:val="00A62510"/>
    <w:rsid w:val="00A647AF"/>
    <w:rsid w:val="00A660F3"/>
    <w:rsid w:val="00A66988"/>
    <w:rsid w:val="00A70E32"/>
    <w:rsid w:val="00A70E51"/>
    <w:rsid w:val="00A73A88"/>
    <w:rsid w:val="00A73EF1"/>
    <w:rsid w:val="00A740D9"/>
    <w:rsid w:val="00A742E8"/>
    <w:rsid w:val="00A743F5"/>
    <w:rsid w:val="00A75BB6"/>
    <w:rsid w:val="00A75FD9"/>
    <w:rsid w:val="00A771C1"/>
    <w:rsid w:val="00A7780D"/>
    <w:rsid w:val="00A85349"/>
    <w:rsid w:val="00A908BC"/>
    <w:rsid w:val="00A92B19"/>
    <w:rsid w:val="00A947E3"/>
    <w:rsid w:val="00A95355"/>
    <w:rsid w:val="00A9555E"/>
    <w:rsid w:val="00A9590E"/>
    <w:rsid w:val="00A96DAD"/>
    <w:rsid w:val="00AA2165"/>
    <w:rsid w:val="00AA2F92"/>
    <w:rsid w:val="00AA62B3"/>
    <w:rsid w:val="00AB0EAA"/>
    <w:rsid w:val="00AB1956"/>
    <w:rsid w:val="00AB2439"/>
    <w:rsid w:val="00AB4DF7"/>
    <w:rsid w:val="00AB5AF1"/>
    <w:rsid w:val="00AB736B"/>
    <w:rsid w:val="00AB78C5"/>
    <w:rsid w:val="00AB7D8A"/>
    <w:rsid w:val="00AC1469"/>
    <w:rsid w:val="00AC2A31"/>
    <w:rsid w:val="00AC42DD"/>
    <w:rsid w:val="00AC567D"/>
    <w:rsid w:val="00AC5738"/>
    <w:rsid w:val="00AC6E89"/>
    <w:rsid w:val="00AC726D"/>
    <w:rsid w:val="00AD0D3C"/>
    <w:rsid w:val="00AD2CC9"/>
    <w:rsid w:val="00AD2F36"/>
    <w:rsid w:val="00AE1768"/>
    <w:rsid w:val="00AE27A9"/>
    <w:rsid w:val="00AE30EF"/>
    <w:rsid w:val="00AE3535"/>
    <w:rsid w:val="00AE403D"/>
    <w:rsid w:val="00AE4933"/>
    <w:rsid w:val="00AE6603"/>
    <w:rsid w:val="00AE6C46"/>
    <w:rsid w:val="00AE6E5A"/>
    <w:rsid w:val="00AE7935"/>
    <w:rsid w:val="00AF294A"/>
    <w:rsid w:val="00AF2ECC"/>
    <w:rsid w:val="00AF32E9"/>
    <w:rsid w:val="00AF3C78"/>
    <w:rsid w:val="00AF532D"/>
    <w:rsid w:val="00AF68D1"/>
    <w:rsid w:val="00AF7F58"/>
    <w:rsid w:val="00B01FC5"/>
    <w:rsid w:val="00B01FFE"/>
    <w:rsid w:val="00B0222E"/>
    <w:rsid w:val="00B03143"/>
    <w:rsid w:val="00B0429A"/>
    <w:rsid w:val="00B10A62"/>
    <w:rsid w:val="00B1157F"/>
    <w:rsid w:val="00B12E41"/>
    <w:rsid w:val="00B14069"/>
    <w:rsid w:val="00B143D2"/>
    <w:rsid w:val="00B14E32"/>
    <w:rsid w:val="00B15FCD"/>
    <w:rsid w:val="00B16B82"/>
    <w:rsid w:val="00B16E89"/>
    <w:rsid w:val="00B1740F"/>
    <w:rsid w:val="00B20804"/>
    <w:rsid w:val="00B21578"/>
    <w:rsid w:val="00B24EEE"/>
    <w:rsid w:val="00B259AC"/>
    <w:rsid w:val="00B26170"/>
    <w:rsid w:val="00B307B1"/>
    <w:rsid w:val="00B31407"/>
    <w:rsid w:val="00B34B55"/>
    <w:rsid w:val="00B356C9"/>
    <w:rsid w:val="00B36B7B"/>
    <w:rsid w:val="00B4019E"/>
    <w:rsid w:val="00B41EFA"/>
    <w:rsid w:val="00B43612"/>
    <w:rsid w:val="00B50561"/>
    <w:rsid w:val="00B506F3"/>
    <w:rsid w:val="00B51B7B"/>
    <w:rsid w:val="00B5385C"/>
    <w:rsid w:val="00B5428D"/>
    <w:rsid w:val="00B5670C"/>
    <w:rsid w:val="00B57688"/>
    <w:rsid w:val="00B63195"/>
    <w:rsid w:val="00B643FB"/>
    <w:rsid w:val="00B64632"/>
    <w:rsid w:val="00B65E3D"/>
    <w:rsid w:val="00B66F64"/>
    <w:rsid w:val="00B67383"/>
    <w:rsid w:val="00B708A7"/>
    <w:rsid w:val="00B7130D"/>
    <w:rsid w:val="00B71BC8"/>
    <w:rsid w:val="00B74D0E"/>
    <w:rsid w:val="00B81F94"/>
    <w:rsid w:val="00B833A2"/>
    <w:rsid w:val="00B83942"/>
    <w:rsid w:val="00B83A0D"/>
    <w:rsid w:val="00B83D80"/>
    <w:rsid w:val="00B83FD0"/>
    <w:rsid w:val="00B84481"/>
    <w:rsid w:val="00B84988"/>
    <w:rsid w:val="00B84DEC"/>
    <w:rsid w:val="00B8584C"/>
    <w:rsid w:val="00B85BC4"/>
    <w:rsid w:val="00B8758C"/>
    <w:rsid w:val="00B93896"/>
    <w:rsid w:val="00B94087"/>
    <w:rsid w:val="00B958F2"/>
    <w:rsid w:val="00B96445"/>
    <w:rsid w:val="00B97E2E"/>
    <w:rsid w:val="00BA0716"/>
    <w:rsid w:val="00BA56BA"/>
    <w:rsid w:val="00BA5BB1"/>
    <w:rsid w:val="00BA79D2"/>
    <w:rsid w:val="00BB2D04"/>
    <w:rsid w:val="00BB5974"/>
    <w:rsid w:val="00BB6589"/>
    <w:rsid w:val="00BB6803"/>
    <w:rsid w:val="00BC4D2F"/>
    <w:rsid w:val="00BC6CD6"/>
    <w:rsid w:val="00BC79BA"/>
    <w:rsid w:val="00BD2D54"/>
    <w:rsid w:val="00BD2E9E"/>
    <w:rsid w:val="00BD6A0D"/>
    <w:rsid w:val="00BD7DD0"/>
    <w:rsid w:val="00BE0468"/>
    <w:rsid w:val="00BE0A72"/>
    <w:rsid w:val="00BE0A91"/>
    <w:rsid w:val="00BE2064"/>
    <w:rsid w:val="00BE2F10"/>
    <w:rsid w:val="00BE3B84"/>
    <w:rsid w:val="00BE3CDE"/>
    <w:rsid w:val="00BE555B"/>
    <w:rsid w:val="00BE5CEC"/>
    <w:rsid w:val="00BE7068"/>
    <w:rsid w:val="00BE7CDA"/>
    <w:rsid w:val="00BF10A4"/>
    <w:rsid w:val="00BF181C"/>
    <w:rsid w:val="00BF21B2"/>
    <w:rsid w:val="00BF52B9"/>
    <w:rsid w:val="00BF556A"/>
    <w:rsid w:val="00BF70DA"/>
    <w:rsid w:val="00C00597"/>
    <w:rsid w:val="00C02452"/>
    <w:rsid w:val="00C02799"/>
    <w:rsid w:val="00C02AF8"/>
    <w:rsid w:val="00C032AA"/>
    <w:rsid w:val="00C0750F"/>
    <w:rsid w:val="00C11928"/>
    <w:rsid w:val="00C13008"/>
    <w:rsid w:val="00C1475B"/>
    <w:rsid w:val="00C16779"/>
    <w:rsid w:val="00C169C2"/>
    <w:rsid w:val="00C17DBF"/>
    <w:rsid w:val="00C23F68"/>
    <w:rsid w:val="00C24DE1"/>
    <w:rsid w:val="00C25F48"/>
    <w:rsid w:val="00C3629E"/>
    <w:rsid w:val="00C36D5D"/>
    <w:rsid w:val="00C36ED6"/>
    <w:rsid w:val="00C407FE"/>
    <w:rsid w:val="00C43556"/>
    <w:rsid w:val="00C54CA5"/>
    <w:rsid w:val="00C55733"/>
    <w:rsid w:val="00C60BDF"/>
    <w:rsid w:val="00C70E82"/>
    <w:rsid w:val="00C72D4F"/>
    <w:rsid w:val="00C754F7"/>
    <w:rsid w:val="00C7583B"/>
    <w:rsid w:val="00C82200"/>
    <w:rsid w:val="00C82542"/>
    <w:rsid w:val="00C830EF"/>
    <w:rsid w:val="00C85F0E"/>
    <w:rsid w:val="00C860F1"/>
    <w:rsid w:val="00C8678E"/>
    <w:rsid w:val="00C9177A"/>
    <w:rsid w:val="00C9343A"/>
    <w:rsid w:val="00C96289"/>
    <w:rsid w:val="00C969A1"/>
    <w:rsid w:val="00CA2E27"/>
    <w:rsid w:val="00CA2ED5"/>
    <w:rsid w:val="00CA4D0D"/>
    <w:rsid w:val="00CB0EF7"/>
    <w:rsid w:val="00CB232C"/>
    <w:rsid w:val="00CB2E8F"/>
    <w:rsid w:val="00CB4431"/>
    <w:rsid w:val="00CB46C4"/>
    <w:rsid w:val="00CB54D0"/>
    <w:rsid w:val="00CB5543"/>
    <w:rsid w:val="00CB6385"/>
    <w:rsid w:val="00CB751E"/>
    <w:rsid w:val="00CB753D"/>
    <w:rsid w:val="00CC134A"/>
    <w:rsid w:val="00CC3303"/>
    <w:rsid w:val="00CC367D"/>
    <w:rsid w:val="00CC3EF6"/>
    <w:rsid w:val="00CC6C88"/>
    <w:rsid w:val="00CC73FB"/>
    <w:rsid w:val="00CC79B4"/>
    <w:rsid w:val="00CD003A"/>
    <w:rsid w:val="00CD0D25"/>
    <w:rsid w:val="00CD20D9"/>
    <w:rsid w:val="00CD2694"/>
    <w:rsid w:val="00CD2BC9"/>
    <w:rsid w:val="00CD319E"/>
    <w:rsid w:val="00CD6737"/>
    <w:rsid w:val="00CD7095"/>
    <w:rsid w:val="00CE13E5"/>
    <w:rsid w:val="00CE427E"/>
    <w:rsid w:val="00CE5A9A"/>
    <w:rsid w:val="00CE6529"/>
    <w:rsid w:val="00CF2FCF"/>
    <w:rsid w:val="00CF3A9C"/>
    <w:rsid w:val="00CF5165"/>
    <w:rsid w:val="00CF5573"/>
    <w:rsid w:val="00CF7EEA"/>
    <w:rsid w:val="00D03216"/>
    <w:rsid w:val="00D0483E"/>
    <w:rsid w:val="00D06E53"/>
    <w:rsid w:val="00D100CF"/>
    <w:rsid w:val="00D10968"/>
    <w:rsid w:val="00D121E2"/>
    <w:rsid w:val="00D12F23"/>
    <w:rsid w:val="00D130F0"/>
    <w:rsid w:val="00D1372B"/>
    <w:rsid w:val="00D14BB8"/>
    <w:rsid w:val="00D17CF7"/>
    <w:rsid w:val="00D2035A"/>
    <w:rsid w:val="00D2045F"/>
    <w:rsid w:val="00D20869"/>
    <w:rsid w:val="00D251CA"/>
    <w:rsid w:val="00D2684B"/>
    <w:rsid w:val="00D26EF8"/>
    <w:rsid w:val="00D27F60"/>
    <w:rsid w:val="00D30335"/>
    <w:rsid w:val="00D303CF"/>
    <w:rsid w:val="00D314D0"/>
    <w:rsid w:val="00D32762"/>
    <w:rsid w:val="00D32F59"/>
    <w:rsid w:val="00D348AB"/>
    <w:rsid w:val="00D3555A"/>
    <w:rsid w:val="00D36188"/>
    <w:rsid w:val="00D36CE7"/>
    <w:rsid w:val="00D410ED"/>
    <w:rsid w:val="00D41B69"/>
    <w:rsid w:val="00D45239"/>
    <w:rsid w:val="00D45DF3"/>
    <w:rsid w:val="00D46AA5"/>
    <w:rsid w:val="00D473D1"/>
    <w:rsid w:val="00D53F44"/>
    <w:rsid w:val="00D55F65"/>
    <w:rsid w:val="00D5686F"/>
    <w:rsid w:val="00D57493"/>
    <w:rsid w:val="00D57BBF"/>
    <w:rsid w:val="00D60916"/>
    <w:rsid w:val="00D60F52"/>
    <w:rsid w:val="00D61DDC"/>
    <w:rsid w:val="00D6259F"/>
    <w:rsid w:val="00D6373D"/>
    <w:rsid w:val="00D647AD"/>
    <w:rsid w:val="00D65684"/>
    <w:rsid w:val="00D65F0F"/>
    <w:rsid w:val="00D67D80"/>
    <w:rsid w:val="00D72372"/>
    <w:rsid w:val="00D75A4D"/>
    <w:rsid w:val="00D76E3F"/>
    <w:rsid w:val="00D80AA4"/>
    <w:rsid w:val="00D8166E"/>
    <w:rsid w:val="00D82A42"/>
    <w:rsid w:val="00D84CA3"/>
    <w:rsid w:val="00D85662"/>
    <w:rsid w:val="00D85D54"/>
    <w:rsid w:val="00D90C02"/>
    <w:rsid w:val="00D93F74"/>
    <w:rsid w:val="00D943F2"/>
    <w:rsid w:val="00D944E0"/>
    <w:rsid w:val="00D94CFC"/>
    <w:rsid w:val="00D95407"/>
    <w:rsid w:val="00D96B06"/>
    <w:rsid w:val="00DA34E1"/>
    <w:rsid w:val="00DA37DC"/>
    <w:rsid w:val="00DA55D0"/>
    <w:rsid w:val="00DA5774"/>
    <w:rsid w:val="00DB3E7A"/>
    <w:rsid w:val="00DB59F0"/>
    <w:rsid w:val="00DB60F3"/>
    <w:rsid w:val="00DB7590"/>
    <w:rsid w:val="00DC18C3"/>
    <w:rsid w:val="00DC294A"/>
    <w:rsid w:val="00DC2DD7"/>
    <w:rsid w:val="00DC64AF"/>
    <w:rsid w:val="00DC699A"/>
    <w:rsid w:val="00DD4EFF"/>
    <w:rsid w:val="00DD5C7C"/>
    <w:rsid w:val="00DD5CAF"/>
    <w:rsid w:val="00DD67ED"/>
    <w:rsid w:val="00DD7EC9"/>
    <w:rsid w:val="00DE04B3"/>
    <w:rsid w:val="00DE6232"/>
    <w:rsid w:val="00DE7096"/>
    <w:rsid w:val="00DE7E93"/>
    <w:rsid w:val="00DF0F65"/>
    <w:rsid w:val="00DF0F67"/>
    <w:rsid w:val="00DF17EF"/>
    <w:rsid w:val="00DF6018"/>
    <w:rsid w:val="00DF64E3"/>
    <w:rsid w:val="00DF6C67"/>
    <w:rsid w:val="00E02D3C"/>
    <w:rsid w:val="00E02F4B"/>
    <w:rsid w:val="00E03CC6"/>
    <w:rsid w:val="00E03D67"/>
    <w:rsid w:val="00E04583"/>
    <w:rsid w:val="00E07B3C"/>
    <w:rsid w:val="00E07F98"/>
    <w:rsid w:val="00E14B9F"/>
    <w:rsid w:val="00E14C37"/>
    <w:rsid w:val="00E1669D"/>
    <w:rsid w:val="00E16DF4"/>
    <w:rsid w:val="00E1706E"/>
    <w:rsid w:val="00E17E9C"/>
    <w:rsid w:val="00E2224C"/>
    <w:rsid w:val="00E26DFF"/>
    <w:rsid w:val="00E358EB"/>
    <w:rsid w:val="00E365CD"/>
    <w:rsid w:val="00E36ED8"/>
    <w:rsid w:val="00E41466"/>
    <w:rsid w:val="00E41D7F"/>
    <w:rsid w:val="00E422C4"/>
    <w:rsid w:val="00E42561"/>
    <w:rsid w:val="00E43837"/>
    <w:rsid w:val="00E45D43"/>
    <w:rsid w:val="00E52467"/>
    <w:rsid w:val="00E53131"/>
    <w:rsid w:val="00E5372F"/>
    <w:rsid w:val="00E54495"/>
    <w:rsid w:val="00E57101"/>
    <w:rsid w:val="00E61C4D"/>
    <w:rsid w:val="00E64599"/>
    <w:rsid w:val="00E6623A"/>
    <w:rsid w:val="00E666A8"/>
    <w:rsid w:val="00E71A66"/>
    <w:rsid w:val="00E71C90"/>
    <w:rsid w:val="00E725CF"/>
    <w:rsid w:val="00E7411F"/>
    <w:rsid w:val="00E741A3"/>
    <w:rsid w:val="00E816E1"/>
    <w:rsid w:val="00E81805"/>
    <w:rsid w:val="00E81D9D"/>
    <w:rsid w:val="00E820B7"/>
    <w:rsid w:val="00E8392B"/>
    <w:rsid w:val="00E86DF9"/>
    <w:rsid w:val="00E871D3"/>
    <w:rsid w:val="00E876DB"/>
    <w:rsid w:val="00E90A66"/>
    <w:rsid w:val="00E922FF"/>
    <w:rsid w:val="00E94697"/>
    <w:rsid w:val="00E9708E"/>
    <w:rsid w:val="00E97B77"/>
    <w:rsid w:val="00EA0841"/>
    <w:rsid w:val="00EA1A38"/>
    <w:rsid w:val="00EA27F2"/>
    <w:rsid w:val="00EA2D8D"/>
    <w:rsid w:val="00EA2F1D"/>
    <w:rsid w:val="00EA5923"/>
    <w:rsid w:val="00EB09A0"/>
    <w:rsid w:val="00EB0F21"/>
    <w:rsid w:val="00EB1266"/>
    <w:rsid w:val="00EB12F8"/>
    <w:rsid w:val="00EB14B6"/>
    <w:rsid w:val="00EB3D5B"/>
    <w:rsid w:val="00EB44FA"/>
    <w:rsid w:val="00EB457A"/>
    <w:rsid w:val="00EB500C"/>
    <w:rsid w:val="00EB519F"/>
    <w:rsid w:val="00EB71E4"/>
    <w:rsid w:val="00EB7906"/>
    <w:rsid w:val="00EC2626"/>
    <w:rsid w:val="00EC513B"/>
    <w:rsid w:val="00EC65F9"/>
    <w:rsid w:val="00EC6936"/>
    <w:rsid w:val="00ED0E54"/>
    <w:rsid w:val="00ED1AC7"/>
    <w:rsid w:val="00ED1F89"/>
    <w:rsid w:val="00ED2212"/>
    <w:rsid w:val="00ED6956"/>
    <w:rsid w:val="00EE2362"/>
    <w:rsid w:val="00EE2AE6"/>
    <w:rsid w:val="00EE32C3"/>
    <w:rsid w:val="00EE3EF1"/>
    <w:rsid w:val="00EE4A6B"/>
    <w:rsid w:val="00EE4C7B"/>
    <w:rsid w:val="00EE4E74"/>
    <w:rsid w:val="00EE59C7"/>
    <w:rsid w:val="00EE71F7"/>
    <w:rsid w:val="00EE7E6C"/>
    <w:rsid w:val="00EF0369"/>
    <w:rsid w:val="00EF3747"/>
    <w:rsid w:val="00EF40C5"/>
    <w:rsid w:val="00EF4958"/>
    <w:rsid w:val="00EF566E"/>
    <w:rsid w:val="00EF576B"/>
    <w:rsid w:val="00EF7E80"/>
    <w:rsid w:val="00F010C8"/>
    <w:rsid w:val="00F0212E"/>
    <w:rsid w:val="00F057FC"/>
    <w:rsid w:val="00F05F81"/>
    <w:rsid w:val="00F062E2"/>
    <w:rsid w:val="00F070E7"/>
    <w:rsid w:val="00F075F5"/>
    <w:rsid w:val="00F13C52"/>
    <w:rsid w:val="00F15A7F"/>
    <w:rsid w:val="00F207C4"/>
    <w:rsid w:val="00F22293"/>
    <w:rsid w:val="00F2237D"/>
    <w:rsid w:val="00F261E7"/>
    <w:rsid w:val="00F2701D"/>
    <w:rsid w:val="00F315AE"/>
    <w:rsid w:val="00F33AF4"/>
    <w:rsid w:val="00F340EE"/>
    <w:rsid w:val="00F34FCF"/>
    <w:rsid w:val="00F35D80"/>
    <w:rsid w:val="00F35D9F"/>
    <w:rsid w:val="00F36203"/>
    <w:rsid w:val="00F36E83"/>
    <w:rsid w:val="00F37BFF"/>
    <w:rsid w:val="00F40353"/>
    <w:rsid w:val="00F41691"/>
    <w:rsid w:val="00F41D60"/>
    <w:rsid w:val="00F45EEE"/>
    <w:rsid w:val="00F464E9"/>
    <w:rsid w:val="00F50756"/>
    <w:rsid w:val="00F51462"/>
    <w:rsid w:val="00F5258D"/>
    <w:rsid w:val="00F53060"/>
    <w:rsid w:val="00F5343A"/>
    <w:rsid w:val="00F56669"/>
    <w:rsid w:val="00F60570"/>
    <w:rsid w:val="00F61BE0"/>
    <w:rsid w:val="00F62D7E"/>
    <w:rsid w:val="00F64236"/>
    <w:rsid w:val="00F701CB"/>
    <w:rsid w:val="00F707CA"/>
    <w:rsid w:val="00F80AD0"/>
    <w:rsid w:val="00F81604"/>
    <w:rsid w:val="00F8487D"/>
    <w:rsid w:val="00F86D54"/>
    <w:rsid w:val="00F87015"/>
    <w:rsid w:val="00F87681"/>
    <w:rsid w:val="00F90BA5"/>
    <w:rsid w:val="00F91DF7"/>
    <w:rsid w:val="00F91F32"/>
    <w:rsid w:val="00F93894"/>
    <w:rsid w:val="00F938BB"/>
    <w:rsid w:val="00F9771B"/>
    <w:rsid w:val="00F97FEA"/>
    <w:rsid w:val="00FA09E9"/>
    <w:rsid w:val="00FA36C3"/>
    <w:rsid w:val="00FA396F"/>
    <w:rsid w:val="00FA6852"/>
    <w:rsid w:val="00FA7461"/>
    <w:rsid w:val="00FB38E6"/>
    <w:rsid w:val="00FB461E"/>
    <w:rsid w:val="00FB4D06"/>
    <w:rsid w:val="00FB5ABA"/>
    <w:rsid w:val="00FC2335"/>
    <w:rsid w:val="00FC29ED"/>
    <w:rsid w:val="00FC4B8F"/>
    <w:rsid w:val="00FC5639"/>
    <w:rsid w:val="00FD0870"/>
    <w:rsid w:val="00FD093F"/>
    <w:rsid w:val="00FD4B11"/>
    <w:rsid w:val="00FD6520"/>
    <w:rsid w:val="00FE0CFB"/>
    <w:rsid w:val="00FE169B"/>
    <w:rsid w:val="00FE20B9"/>
    <w:rsid w:val="00FE295A"/>
    <w:rsid w:val="00FE2D19"/>
    <w:rsid w:val="00FE2F2F"/>
    <w:rsid w:val="00FE35C5"/>
    <w:rsid w:val="00FE5B69"/>
    <w:rsid w:val="00FF020A"/>
    <w:rsid w:val="00FF0A60"/>
    <w:rsid w:val="00FF4F13"/>
    <w:rsid w:val="00FF665A"/>
    <w:rsid w:val="00FF6DF4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6C9A"/>
  <w15:chartTrackingRefBased/>
  <w15:docId w15:val="{A2E03EFD-68BC-4DFE-B6CA-46168CB9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7F"/>
    <w:pPr>
      <w:spacing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E15"/>
    <w:pPr>
      <w:keepNext/>
      <w:keepLines/>
      <w:numPr>
        <w:numId w:val="10"/>
      </w:numPr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D7F"/>
    <w:pPr>
      <w:keepNext/>
      <w:keepLines/>
      <w:numPr>
        <w:ilvl w:val="1"/>
        <w:numId w:val="10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5CF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CF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CF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CF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CF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CF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CF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D0E"/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41D7F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25C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C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C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C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C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Heading2"/>
    <w:next w:val="Normal"/>
    <w:uiPriority w:val="35"/>
    <w:unhideWhenUsed/>
    <w:qFormat/>
    <w:rsid w:val="005E569F"/>
    <w:pPr>
      <w:numPr>
        <w:ilvl w:val="0"/>
        <w:numId w:val="0"/>
      </w:numPr>
      <w:spacing w:after="200"/>
    </w:pPr>
    <w:rPr>
      <w:b w:val="0"/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FCF"/>
    <w:pPr>
      <w:spacing w:after="240"/>
      <w:contextualSpacing/>
    </w:pPr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FCF"/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0CA"/>
    <w:pPr>
      <w:numPr>
        <w:ilvl w:val="1"/>
      </w:numPr>
    </w:pPr>
    <w:rPr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410CA"/>
    <w:rPr>
      <w:spacing w:val="10"/>
      <w:sz w:val="24"/>
    </w:rPr>
  </w:style>
  <w:style w:type="character" w:styleId="Strong">
    <w:name w:val="Strong"/>
    <w:basedOn w:val="DefaultParagraphFont"/>
    <w:uiPriority w:val="22"/>
    <w:qFormat/>
    <w:rsid w:val="00E725CF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725CF"/>
    <w:rPr>
      <w:i/>
      <w:iCs/>
      <w:color w:val="auto"/>
    </w:rPr>
  </w:style>
  <w:style w:type="paragraph" w:styleId="NoSpacing">
    <w:name w:val="No Spacing"/>
    <w:uiPriority w:val="1"/>
    <w:qFormat/>
    <w:rsid w:val="00E725C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725CF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25C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C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CF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725C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725CF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725C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725C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725C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725CF"/>
    <w:pPr>
      <w:outlineLvl w:val="9"/>
    </w:pPr>
  </w:style>
  <w:style w:type="paragraph" w:customStyle="1" w:styleId="Author">
    <w:name w:val="Author"/>
    <w:next w:val="BodyText"/>
    <w:qFormat/>
    <w:rsid w:val="008410CA"/>
    <w:pPr>
      <w:keepNext/>
      <w:keepLines/>
      <w:spacing w:after="120" w:line="240" w:lineRule="auto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410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410CA"/>
  </w:style>
  <w:style w:type="paragraph" w:styleId="ListParagraph">
    <w:name w:val="List Paragraph"/>
    <w:basedOn w:val="Normal"/>
    <w:uiPriority w:val="34"/>
    <w:qFormat/>
    <w:rsid w:val="008410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0C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CCD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rsid w:val="0080278D"/>
    <w:pPr>
      <w:spacing w:before="180" w:after="180"/>
    </w:pPr>
    <w:rPr>
      <w:rFonts w:ascii="Times New Roman" w:eastAsiaTheme="minorHAnsi" w:hAnsi="Times New Roman"/>
      <w:szCs w:val="24"/>
    </w:rPr>
  </w:style>
  <w:style w:type="paragraph" w:customStyle="1" w:styleId="Compact">
    <w:name w:val="Compact"/>
    <w:basedOn w:val="BodyText"/>
    <w:qFormat/>
    <w:rsid w:val="0080278D"/>
    <w:pPr>
      <w:spacing w:before="36" w:after="36"/>
    </w:pPr>
    <w:rPr>
      <w:rFonts w:ascii="Times New Roman" w:eastAsiaTheme="minorHAnsi" w:hAnsi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1477F"/>
    <w:pPr>
      <w:spacing w:after="0"/>
      <w:ind w:left="720" w:hanging="720"/>
    </w:pPr>
  </w:style>
  <w:style w:type="table" w:styleId="TableGrid">
    <w:name w:val="Table Grid"/>
    <w:basedOn w:val="TableNormal"/>
    <w:uiPriority w:val="39"/>
    <w:rsid w:val="0099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B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07F9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3D1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3D1B"/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B38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569F"/>
    <w:pPr>
      <w:spacing w:after="100"/>
      <w:ind w:left="240"/>
    </w:pPr>
  </w:style>
  <w:style w:type="paragraph" w:styleId="Revision">
    <w:name w:val="Revision"/>
    <w:hidden/>
    <w:uiPriority w:val="99"/>
    <w:semiHidden/>
    <w:rsid w:val="001D4A0A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NR_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E7B3-D265-4BAC-86EA-4DF3AB806A4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7</Words>
  <Characters>1296</Characters>
  <Application>Microsoft Office Word</Application>
  <DocSecurity>0</DocSecurity>
  <Lines>2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se Blomberg</dc:creator>
  <cp:keywords/>
  <dc:description/>
  <cp:lastModifiedBy>Annelise Blomberg</cp:lastModifiedBy>
  <cp:revision>10</cp:revision>
  <dcterms:created xsi:type="dcterms:W3CDTF">2025-12-12T15:27:00Z</dcterms:created>
  <dcterms:modified xsi:type="dcterms:W3CDTF">2026-03-09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vPykVXR"/&gt;&lt;style id="http://www.zotero.org/styles/environment-international" hasBibliography="1" bibliographyStyleHasBeenSet="1"/&gt;&lt;prefs&gt;&lt;pref name="fieldType" value="Field"/&gt;&lt;/prefs&gt;&lt;/data&gt;</vt:lpwstr>
  </property>
</Properties>
</file>